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3DD0C" w14:textId="77777777" w:rsidR="00FF521C" w:rsidRPr="00E72B16" w:rsidRDefault="00FF521C" w:rsidP="00FF521C">
      <w:pPr>
        <w:ind w:left="-90"/>
        <w:rPr>
          <w:rFonts w:asciiTheme="majorBidi" w:hAnsiTheme="majorBidi" w:cstheme="majorBidi"/>
          <w:sz w:val="20"/>
          <w:szCs w:val="20"/>
        </w:rPr>
      </w:pPr>
      <w:r w:rsidRPr="00E72B16">
        <w:rPr>
          <w:rFonts w:asciiTheme="majorBidi" w:eastAsia="Times New Roman" w:hAnsiTheme="majorBidi" w:cstheme="majorBidi"/>
          <w:b/>
          <w:sz w:val="20"/>
          <w:szCs w:val="20"/>
        </w:rPr>
        <w:t xml:space="preserve">Table </w:t>
      </w:r>
      <w:r>
        <w:rPr>
          <w:rFonts w:asciiTheme="majorBidi" w:eastAsia="Times New Roman" w:hAnsiTheme="majorBidi" w:cstheme="majorBidi"/>
          <w:b/>
          <w:sz w:val="20"/>
          <w:szCs w:val="20"/>
        </w:rPr>
        <w:t>1</w:t>
      </w:r>
      <w:r w:rsidRPr="00E72B16">
        <w:rPr>
          <w:rFonts w:asciiTheme="majorBidi" w:eastAsia="Times New Roman" w:hAnsiTheme="majorBidi" w:cstheme="majorBidi"/>
          <w:sz w:val="20"/>
          <w:szCs w:val="20"/>
        </w:rPr>
        <w:t xml:space="preserve">: Surgery based on type of hospital where the patient was </w:t>
      </w:r>
      <w:proofErr w:type="spellStart"/>
      <w:r w:rsidRPr="00E72B16">
        <w:rPr>
          <w:rFonts w:asciiTheme="majorBidi" w:eastAsia="Times New Roman" w:hAnsiTheme="majorBidi" w:cstheme="majorBidi"/>
          <w:sz w:val="20"/>
          <w:szCs w:val="20"/>
        </w:rPr>
        <w:t>admitted</w:t>
      </w:r>
      <w:r w:rsidRPr="00E72B16">
        <w:rPr>
          <w:rFonts w:asciiTheme="majorBidi" w:eastAsia="Times New Roman" w:hAnsiTheme="majorBidi" w:cstheme="majorBidi"/>
          <w:sz w:val="20"/>
          <w:szCs w:val="20"/>
          <w:vertAlign w:val="superscript"/>
        </w:rPr>
        <w:t>a</w:t>
      </w:r>
      <w:proofErr w:type="spellEnd"/>
    </w:p>
    <w:p w14:paraId="4D13C2FE" w14:textId="77777777" w:rsidR="00FF521C" w:rsidRPr="00FC3757" w:rsidRDefault="00FF521C" w:rsidP="00FF521C">
      <w:pPr>
        <w:spacing w:line="480" w:lineRule="auto"/>
        <w:ind w:left="-450"/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2"/>
        <w:tblW w:w="14270" w:type="dxa"/>
        <w:tblLook w:val="0400" w:firstRow="0" w:lastRow="0" w:firstColumn="0" w:lastColumn="0" w:noHBand="0" w:noVBand="1"/>
      </w:tblPr>
      <w:tblGrid>
        <w:gridCol w:w="4050"/>
        <w:gridCol w:w="3240"/>
        <w:gridCol w:w="3490"/>
        <w:gridCol w:w="3490"/>
      </w:tblGrid>
      <w:tr w:rsidR="00FF521C" w:rsidRPr="00FC3757" w14:paraId="69089EC7" w14:textId="77777777" w:rsidTr="007D1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0"/>
        </w:trPr>
        <w:tc>
          <w:tcPr>
            <w:tcW w:w="4050" w:type="dxa"/>
          </w:tcPr>
          <w:p w14:paraId="0A2C5581" w14:textId="77777777" w:rsidR="00FF521C" w:rsidRPr="00FC3757" w:rsidRDefault="00FF521C" w:rsidP="007D121D">
            <w:pPr>
              <w:keepNext/>
              <w:spacing w:line="480" w:lineRule="auto"/>
              <w:ind w:right="1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4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32"/>
              <w:id w:val="-1174883542"/>
            </w:sdtPr>
            <w:sdtEndPr/>
            <w:sdtContent>
              <w:p w14:paraId="61D8F76C" w14:textId="77777777" w:rsidR="00FF521C" w:rsidRPr="00FC3757" w:rsidRDefault="00EF5693" w:rsidP="007D121D">
                <w:pPr>
                  <w:keepNext/>
                  <w:spacing w:before="120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31"/>
                    <w:id w:val="-1430575112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Academic hospitals</w:t>
                    </w:r>
                  </w:sdtContent>
                </w:sdt>
              </w:p>
            </w:sdtContent>
          </w:sdt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34"/>
              <w:id w:val="-1440758615"/>
            </w:sdtPr>
            <w:sdtEndPr/>
            <w:sdtContent>
              <w:p w14:paraId="5B98E7F6" w14:textId="77777777" w:rsidR="00FF521C" w:rsidRPr="00FC3757" w:rsidRDefault="00EF5693" w:rsidP="007D121D">
                <w:pPr>
                  <w:keepNext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33"/>
                    <w:id w:val="12204455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n = 95</w:t>
                    </w:r>
                  </w:sdtContent>
                </w:sdt>
              </w:p>
            </w:sdtContent>
          </w:sdt>
        </w:tc>
        <w:tc>
          <w:tcPr>
            <w:tcW w:w="349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36"/>
              <w:id w:val="405808011"/>
            </w:sdtPr>
            <w:sdtEndPr/>
            <w:sdtContent>
              <w:p w14:paraId="1407C0A1" w14:textId="77777777" w:rsidR="00FF521C" w:rsidRPr="00FC3757" w:rsidRDefault="00EF5693" w:rsidP="007D121D">
                <w:pPr>
                  <w:keepNext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35"/>
                    <w:id w:val="-407300028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Large non-academic teaching hospitals</w:t>
                    </w:r>
                  </w:sdtContent>
                </w:sdt>
              </w:p>
            </w:sdtContent>
          </w:sdt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38"/>
              <w:id w:val="660969970"/>
            </w:sdtPr>
            <w:sdtEndPr/>
            <w:sdtContent>
              <w:p w14:paraId="0875A86C" w14:textId="77777777" w:rsidR="00FF521C" w:rsidRPr="00FC3757" w:rsidRDefault="00EF5693" w:rsidP="007D121D">
                <w:pPr>
                  <w:keepNext/>
                  <w:spacing w:after="120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37"/>
                    <w:id w:val="744461909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n = 316</w:t>
                    </w:r>
                  </w:sdtContent>
                </w:sdt>
              </w:p>
            </w:sdtContent>
          </w:sdt>
        </w:tc>
        <w:tc>
          <w:tcPr>
            <w:tcW w:w="349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40"/>
              <w:id w:val="-1701929694"/>
            </w:sdtPr>
            <w:sdtEndPr/>
            <w:sdtContent>
              <w:p w14:paraId="24CAF919" w14:textId="77777777" w:rsidR="00FF521C" w:rsidRPr="00FC3757" w:rsidRDefault="00EF5693" w:rsidP="007D121D">
                <w:pPr>
                  <w:keepNext/>
                  <w:spacing w:before="120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39"/>
                    <w:id w:val="-1918472603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Small non-academic hospitals</w:t>
                    </w:r>
                  </w:sdtContent>
                </w:sdt>
              </w:p>
            </w:sdtContent>
          </w:sdt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42"/>
              <w:id w:val="1883436584"/>
            </w:sdtPr>
            <w:sdtEndPr/>
            <w:sdtContent>
              <w:p w14:paraId="19C300F6" w14:textId="77777777" w:rsidR="00FF521C" w:rsidRPr="00FC3757" w:rsidRDefault="00EF5693" w:rsidP="007D121D">
                <w:pPr>
                  <w:keepNext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41"/>
                    <w:id w:val="-779030155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n = 220</w:t>
                    </w:r>
                  </w:sdtContent>
                </w:sdt>
              </w:p>
            </w:sdtContent>
          </w:sdt>
        </w:tc>
      </w:tr>
      <w:tr w:rsidR="00FF521C" w:rsidRPr="00FC3757" w14:paraId="49C549A5" w14:textId="77777777" w:rsidTr="007D121D">
        <w:trPr>
          <w:trHeight w:hRule="exact" w:val="374"/>
        </w:trPr>
        <w:tc>
          <w:tcPr>
            <w:tcW w:w="4050" w:type="dxa"/>
          </w:tcPr>
          <w:p w14:paraId="0AC02817" w14:textId="77777777" w:rsidR="00FF521C" w:rsidRPr="00FC3757" w:rsidRDefault="00EF5693" w:rsidP="007D121D">
            <w:pPr>
              <w:keepNext/>
              <w:spacing w:line="480" w:lineRule="auto"/>
              <w:ind w:left="100" w:right="1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845"/>
                <w:id w:val="2124571687"/>
              </w:sdtPr>
              <w:sdtEndPr/>
              <w:sdtContent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44"/>
                    <w:id w:val="-2128074568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ENT consultancy</w:t>
                    </w:r>
                  </w:sdtContent>
                </w:sdt>
              </w:sdtContent>
            </w:sdt>
          </w:p>
        </w:tc>
        <w:tc>
          <w:tcPr>
            <w:tcW w:w="324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47"/>
              <w:id w:val="1996455866"/>
            </w:sdtPr>
            <w:sdtEndPr/>
            <w:sdtContent>
              <w:p w14:paraId="08CEAE22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46"/>
                    <w:id w:val="1382830955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83/95 (87%)</w:t>
                    </w:r>
                  </w:sdtContent>
                </w:sdt>
              </w:p>
            </w:sdtContent>
          </w:sdt>
        </w:tc>
        <w:tc>
          <w:tcPr>
            <w:tcW w:w="349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49"/>
              <w:id w:val="-1881928264"/>
            </w:sdtPr>
            <w:sdtEndPr/>
            <w:sdtContent>
              <w:p w14:paraId="7BFB1588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48"/>
                    <w:id w:val="-1783957348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254/316 (80%)</w:t>
                    </w:r>
                  </w:sdtContent>
                </w:sdt>
              </w:p>
            </w:sdtContent>
          </w:sdt>
        </w:tc>
        <w:tc>
          <w:tcPr>
            <w:tcW w:w="349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51"/>
              <w:id w:val="-163935860"/>
            </w:sdtPr>
            <w:sdtEndPr/>
            <w:sdtContent>
              <w:p w14:paraId="6A75F1AC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50"/>
                    <w:id w:val="470717867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182/220 (83%)</w:t>
                    </w:r>
                  </w:sdtContent>
                </w:sdt>
              </w:p>
            </w:sdtContent>
          </w:sdt>
        </w:tc>
      </w:tr>
      <w:tr w:rsidR="00FF521C" w:rsidRPr="00FC3757" w14:paraId="3E98A98E" w14:textId="77777777" w:rsidTr="007D1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4050" w:type="dxa"/>
          </w:tcPr>
          <w:p w14:paraId="30A729F1" w14:textId="77777777" w:rsidR="00FF521C" w:rsidRPr="00FC3757" w:rsidRDefault="00EF5693" w:rsidP="007D121D">
            <w:pPr>
              <w:keepNext/>
              <w:spacing w:line="480" w:lineRule="auto"/>
              <w:ind w:left="100" w:right="1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854"/>
                <w:id w:val="578646562"/>
              </w:sdtPr>
              <w:sdtEndPr/>
              <w:sdtContent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53"/>
                    <w:id w:val="-644356060"/>
                  </w:sdtPr>
                  <w:sdtEndPr/>
                  <w:sdtContent>
                    <w:r w:rsidR="00FF521C" w:rsidRPr="002C1EAA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 xml:space="preserve">Ear </w:t>
                    </w:r>
                    <w:proofErr w:type="spellStart"/>
                    <w:r w:rsidR="00FF521C" w:rsidRPr="002C1EAA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surgery</w:t>
                    </w:r>
                    <w:r w:rsidR="00FF521C" w:rsidRPr="002C1EAA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  <w:vertAlign w:val="superscript"/>
                      </w:rPr>
                      <w:t>b</w:t>
                    </w:r>
                    <w:proofErr w:type="spellEnd"/>
                  </w:sdtContent>
                </w:sdt>
              </w:sdtContent>
            </w:sdt>
          </w:p>
        </w:tc>
        <w:tc>
          <w:tcPr>
            <w:tcW w:w="324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56"/>
              <w:id w:val="738991287"/>
            </w:sdtPr>
            <w:sdtEndPr/>
            <w:sdtContent>
              <w:p w14:paraId="1800C4B7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55"/>
                    <w:id w:val="-733542027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50/83 (60%)</w:t>
                    </w:r>
                  </w:sdtContent>
                </w:sdt>
              </w:p>
            </w:sdtContent>
          </w:sdt>
        </w:tc>
        <w:tc>
          <w:tcPr>
            <w:tcW w:w="349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58"/>
              <w:id w:val="713467564"/>
            </w:sdtPr>
            <w:sdtEndPr/>
            <w:sdtContent>
              <w:p w14:paraId="708762DD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57"/>
                    <w:id w:val="1714387167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130/254 (51%)</w:t>
                    </w:r>
                  </w:sdtContent>
                </w:sdt>
              </w:p>
            </w:sdtContent>
          </w:sdt>
        </w:tc>
        <w:tc>
          <w:tcPr>
            <w:tcW w:w="349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60"/>
              <w:id w:val="1886753662"/>
            </w:sdtPr>
            <w:sdtEndPr/>
            <w:sdtContent>
              <w:p w14:paraId="14E8B5F1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59"/>
                    <w:id w:val="-1256122486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107/182 (59%)</w:t>
                    </w:r>
                  </w:sdtContent>
                </w:sdt>
              </w:p>
            </w:sdtContent>
          </w:sdt>
        </w:tc>
      </w:tr>
      <w:tr w:rsidR="00FF521C" w:rsidRPr="00FC3757" w14:paraId="347DB25A" w14:textId="77777777" w:rsidTr="007D121D">
        <w:trPr>
          <w:trHeight w:hRule="exact" w:val="374"/>
        </w:trPr>
        <w:tc>
          <w:tcPr>
            <w:tcW w:w="4050" w:type="dxa"/>
          </w:tcPr>
          <w:p w14:paraId="01AD7F9C" w14:textId="77777777" w:rsidR="00FF521C" w:rsidRPr="00FC3757" w:rsidRDefault="00EF5693" w:rsidP="007D121D">
            <w:pPr>
              <w:keepNext/>
              <w:spacing w:line="480" w:lineRule="auto"/>
              <w:ind w:left="100" w:right="1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863"/>
                <w:id w:val="1728190724"/>
              </w:sdtPr>
              <w:sdtEndPr/>
              <w:sdtContent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62"/>
                    <w:id w:val="149876311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Myringotomy alone</w:t>
                    </w:r>
                  </w:sdtContent>
                </w:sdt>
              </w:sdtContent>
            </w:sdt>
          </w:p>
        </w:tc>
        <w:tc>
          <w:tcPr>
            <w:tcW w:w="324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65"/>
              <w:id w:val="-404917280"/>
            </w:sdtPr>
            <w:sdtEndPr/>
            <w:sdtContent>
              <w:p w14:paraId="78054109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64"/>
                    <w:id w:val="-1367674544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13/50 (26%)</w:t>
                    </w:r>
                  </w:sdtContent>
                </w:sdt>
              </w:p>
            </w:sdtContent>
          </w:sdt>
        </w:tc>
        <w:tc>
          <w:tcPr>
            <w:tcW w:w="349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67"/>
              <w:id w:val="-342168961"/>
            </w:sdtPr>
            <w:sdtEndPr/>
            <w:sdtContent>
              <w:p w14:paraId="7C9CED68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66"/>
                    <w:id w:val="-2114355438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40/130 (31%)</w:t>
                    </w:r>
                  </w:sdtContent>
                </w:sdt>
              </w:p>
            </w:sdtContent>
          </w:sdt>
        </w:tc>
        <w:tc>
          <w:tcPr>
            <w:tcW w:w="349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69"/>
              <w:id w:val="1121574264"/>
            </w:sdtPr>
            <w:sdtEndPr/>
            <w:sdtContent>
              <w:p w14:paraId="2B4C985B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68"/>
                    <w:id w:val="-1168161253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28/107 (26%)</w:t>
                    </w:r>
                  </w:sdtContent>
                </w:sdt>
              </w:p>
            </w:sdtContent>
          </w:sdt>
        </w:tc>
      </w:tr>
      <w:tr w:rsidR="00FF521C" w:rsidRPr="00FC3757" w14:paraId="0354731F" w14:textId="77777777" w:rsidTr="007D1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4050" w:type="dxa"/>
          </w:tcPr>
          <w:p w14:paraId="552FF19F" w14:textId="77777777" w:rsidR="00FF521C" w:rsidRPr="00FC3757" w:rsidRDefault="00EF5693" w:rsidP="007D121D">
            <w:pPr>
              <w:keepNext/>
              <w:spacing w:line="276" w:lineRule="auto"/>
              <w:ind w:left="100" w:right="1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872"/>
                <w:id w:val="-648280247"/>
              </w:sdtPr>
              <w:sdtEndPr/>
              <w:sdtContent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71"/>
                    <w:id w:val="-893114207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Myringotomy with ventilation tube insertion</w:t>
                    </w:r>
                  </w:sdtContent>
                </w:sdt>
              </w:sdtContent>
            </w:sdt>
          </w:p>
        </w:tc>
        <w:tc>
          <w:tcPr>
            <w:tcW w:w="324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74"/>
              <w:id w:val="-383722791"/>
            </w:sdtPr>
            <w:sdtEndPr/>
            <w:sdtContent>
              <w:p w14:paraId="2B55532E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73"/>
                    <w:id w:val="240850482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19/50 (38%)</w:t>
                    </w:r>
                  </w:sdtContent>
                </w:sdt>
              </w:p>
            </w:sdtContent>
          </w:sdt>
        </w:tc>
        <w:tc>
          <w:tcPr>
            <w:tcW w:w="349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76"/>
              <w:id w:val="-754513045"/>
            </w:sdtPr>
            <w:sdtEndPr/>
            <w:sdtContent>
              <w:p w14:paraId="0364CD34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75"/>
                    <w:id w:val="1704825852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70/130 (54%)</w:t>
                    </w:r>
                  </w:sdtContent>
                </w:sdt>
              </w:p>
            </w:sdtContent>
          </w:sdt>
        </w:tc>
        <w:tc>
          <w:tcPr>
            <w:tcW w:w="3490" w:type="dxa"/>
          </w:tcPr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78"/>
              <w:id w:val="-2111971894"/>
            </w:sdtPr>
            <w:sdtEndPr/>
            <w:sdtContent>
              <w:p w14:paraId="4D20EDED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77"/>
                    <w:id w:val="-405138427"/>
                  </w:sdtPr>
                  <w:sdtEndPr/>
                  <w:sdtContent>
                    <w:r w:rsidR="00FF521C" w:rsidRPr="00FC3757">
                      <w:rPr>
                        <w:rFonts w:asciiTheme="majorBidi" w:eastAsia="Times New Roman" w:hAnsiTheme="majorBidi" w:cstheme="majorBidi"/>
                        <w:color w:val="000000"/>
                        <w:sz w:val="20"/>
                        <w:szCs w:val="20"/>
                      </w:rPr>
                      <w:t>48/107 (45%)</w:t>
                    </w:r>
                  </w:sdtContent>
                </w:sdt>
              </w:p>
            </w:sdtContent>
          </w:sdt>
        </w:tc>
      </w:tr>
      <w:sdt>
        <w:sdtPr>
          <w:rPr>
            <w:rFonts w:asciiTheme="majorBidi" w:hAnsiTheme="majorBidi" w:cstheme="majorBidi"/>
            <w:sz w:val="20"/>
            <w:szCs w:val="20"/>
          </w:rPr>
          <w:tag w:val="goog_rdk_879"/>
          <w:id w:val="1349608365"/>
        </w:sdtPr>
        <w:sdtEndPr/>
        <w:sdtContent>
          <w:tr w:rsidR="00FF521C" w:rsidRPr="00FC3757" w14:paraId="1317F966" w14:textId="77777777" w:rsidTr="007D121D">
            <w:trPr>
              <w:trHeight w:hRule="exact" w:val="374"/>
            </w:trPr>
            <w:tc>
              <w:tcPr>
                <w:tcW w:w="4050" w:type="dxa"/>
              </w:tcPr>
              <w:sdt>
                <w:sdtPr>
                  <w:rPr>
                    <w:rFonts w:asciiTheme="majorBidi" w:hAnsiTheme="majorBidi" w:cstheme="majorBidi"/>
                    <w:sz w:val="20"/>
                    <w:szCs w:val="20"/>
                  </w:rPr>
                  <w:tag w:val="goog_rdk_881"/>
                  <w:id w:val="1106932477"/>
                </w:sdtPr>
                <w:sdtEndPr/>
                <w:sdtContent>
                  <w:p w14:paraId="59D10D74" w14:textId="77777777" w:rsidR="00FF521C" w:rsidRPr="00FC3757" w:rsidRDefault="00EF5693" w:rsidP="007D121D">
                    <w:pPr>
                      <w:keepNext/>
                      <w:spacing w:line="480" w:lineRule="auto"/>
                      <w:ind w:left="100" w:right="100"/>
                      <w:rPr>
                        <w:rFonts w:asciiTheme="majorBidi" w:eastAsia="Times New Roman" w:hAnsiTheme="majorBidi" w:cstheme="majorBidi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ag w:val="goog_rdk_880"/>
                        <w:id w:val="-1590766834"/>
                      </w:sdtPr>
                      <w:sdtEndPr/>
                      <w:sdtContent>
                        <w:r w:rsidR="00FF521C" w:rsidRPr="00FC3757">
                          <w:rPr>
                            <w:rFonts w:asciiTheme="majorBidi" w:eastAsia="Times New Roman" w:hAnsiTheme="majorBidi" w:cstheme="majorBidi"/>
                            <w:color w:val="000000"/>
                            <w:sz w:val="20"/>
                            <w:szCs w:val="20"/>
                          </w:rPr>
                          <w:t>Mastoidectomy</w:t>
                        </w:r>
                      </w:sdtContent>
                    </w:sdt>
                  </w:p>
                </w:sdtContent>
              </w:sdt>
            </w:tc>
            <w:tc>
              <w:tcPr>
                <w:tcW w:w="3240" w:type="dxa"/>
              </w:tcPr>
              <w:sdt>
                <w:sdtPr>
                  <w:rPr>
                    <w:rFonts w:asciiTheme="majorBidi" w:hAnsiTheme="majorBidi" w:cstheme="majorBidi"/>
                    <w:sz w:val="20"/>
                    <w:szCs w:val="20"/>
                  </w:rPr>
                  <w:tag w:val="goog_rdk_883"/>
                  <w:id w:val="917839647"/>
                </w:sdtPr>
                <w:sdtEndPr/>
                <w:sdtContent>
                  <w:p w14:paraId="43FE06E4" w14:textId="77777777" w:rsidR="00FF521C" w:rsidRPr="00FC3757" w:rsidRDefault="00EF5693" w:rsidP="007D121D">
                    <w:pPr>
                      <w:keepNext/>
                      <w:spacing w:line="480" w:lineRule="auto"/>
                      <w:ind w:left="100" w:right="100"/>
                      <w:jc w:val="center"/>
                      <w:rPr>
                        <w:rFonts w:asciiTheme="majorBidi" w:eastAsia="Times New Roman" w:hAnsiTheme="majorBidi" w:cstheme="majorBidi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ag w:val="goog_rdk_882"/>
                        <w:id w:val="840516646"/>
                      </w:sdtPr>
                      <w:sdtEndPr/>
                      <w:sdtContent>
                        <w:r w:rsidR="00FF521C" w:rsidRPr="00FC3757">
                          <w:rPr>
                            <w:rFonts w:asciiTheme="majorBidi" w:eastAsia="Times New Roman" w:hAnsiTheme="majorBidi" w:cstheme="majorBidi"/>
                            <w:color w:val="000000"/>
                            <w:sz w:val="20"/>
                            <w:szCs w:val="20"/>
                          </w:rPr>
                          <w:t>30/50 (60%)</w:t>
                        </w:r>
                      </w:sdtContent>
                    </w:sdt>
                  </w:p>
                </w:sdtContent>
              </w:sdt>
            </w:tc>
            <w:tc>
              <w:tcPr>
                <w:tcW w:w="3490" w:type="dxa"/>
              </w:tcPr>
              <w:sdt>
                <w:sdtPr>
                  <w:rPr>
                    <w:rFonts w:asciiTheme="majorBidi" w:hAnsiTheme="majorBidi" w:cstheme="majorBidi"/>
                    <w:sz w:val="20"/>
                    <w:szCs w:val="20"/>
                  </w:rPr>
                  <w:tag w:val="goog_rdk_885"/>
                  <w:id w:val="-1142420089"/>
                </w:sdtPr>
                <w:sdtEndPr/>
                <w:sdtContent>
                  <w:p w14:paraId="035B2AF4" w14:textId="77777777" w:rsidR="00FF521C" w:rsidRPr="00FC3757" w:rsidRDefault="00EF5693" w:rsidP="007D121D">
                    <w:pPr>
                      <w:keepNext/>
                      <w:spacing w:line="480" w:lineRule="auto"/>
                      <w:ind w:left="100" w:right="100"/>
                      <w:jc w:val="center"/>
                      <w:rPr>
                        <w:rFonts w:asciiTheme="majorBidi" w:eastAsia="Times New Roman" w:hAnsiTheme="majorBidi" w:cstheme="majorBidi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ag w:val="goog_rdk_884"/>
                        <w:id w:val="1187100835"/>
                      </w:sdtPr>
                      <w:sdtEndPr/>
                      <w:sdtContent>
                        <w:r w:rsidR="00FF521C" w:rsidRPr="00FC3757">
                          <w:rPr>
                            <w:rFonts w:asciiTheme="majorBidi" w:eastAsia="Times New Roman" w:hAnsiTheme="majorBidi" w:cstheme="majorBidi"/>
                            <w:color w:val="000000"/>
                            <w:sz w:val="20"/>
                            <w:szCs w:val="20"/>
                          </w:rPr>
                          <w:t>33/130 (25%)***</w:t>
                        </w:r>
                      </w:sdtContent>
                    </w:sdt>
                  </w:p>
                </w:sdtContent>
              </w:sdt>
            </w:tc>
            <w:tc>
              <w:tcPr>
                <w:tcW w:w="3490" w:type="dxa"/>
              </w:tcPr>
              <w:p w14:paraId="5B8B891D" w14:textId="77777777" w:rsidR="00FF521C" w:rsidRPr="00FC3757" w:rsidRDefault="00EF5693" w:rsidP="007D121D">
                <w:pPr>
                  <w:keepNext/>
                  <w:spacing w:line="480" w:lineRule="auto"/>
                  <w:ind w:left="100" w:right="100"/>
                  <w:jc w:val="center"/>
                  <w:rPr>
                    <w:rFonts w:asciiTheme="majorBidi" w:eastAsia="Times New Roman" w:hAnsiTheme="majorBidi" w:cstheme="majorBidi"/>
                    <w:sz w:val="20"/>
                    <w:szCs w:val="20"/>
                  </w:rPr>
                </w:pPr>
                <w:sdt>
                  <w:sdtPr>
                    <w:rPr>
                      <w:rFonts w:asciiTheme="majorBidi" w:hAnsiTheme="majorBidi" w:cstheme="majorBidi"/>
                      <w:sz w:val="20"/>
                      <w:szCs w:val="20"/>
                    </w:rPr>
                    <w:tag w:val="goog_rdk_887"/>
                    <w:id w:val="-1442608914"/>
                  </w:sdtPr>
                  <w:sdtEndPr/>
                  <w:sdtContent>
                    <w:sdt>
                      <w:sdt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ag w:val="goog_rdk_886"/>
                        <w:id w:val="1757855267"/>
                      </w:sdtPr>
                      <w:sdtEndPr/>
                      <w:sdtContent>
                        <w:r w:rsidR="00FF521C" w:rsidRPr="00FC3757">
                          <w:rPr>
                            <w:rFonts w:asciiTheme="majorBidi" w:eastAsia="Times New Roman" w:hAnsiTheme="majorBidi" w:cstheme="majorBidi"/>
                            <w:color w:val="000000"/>
                            <w:sz w:val="20"/>
                            <w:szCs w:val="20"/>
                          </w:rPr>
                          <w:t>40/107 (37%)*</w:t>
                        </w:r>
                      </w:sdtContent>
                    </w:sdt>
                  </w:sdtContent>
                </w:sdt>
              </w:p>
            </w:tc>
          </w:tr>
        </w:sdtContent>
      </w:sdt>
    </w:tbl>
    <w:p w14:paraId="19C78C0F" w14:textId="77777777" w:rsidR="00FF521C" w:rsidRPr="00FC3757" w:rsidRDefault="00FF521C" w:rsidP="00FF521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754D24D" w14:textId="77777777" w:rsidR="00FF521C" w:rsidRPr="00FC3757" w:rsidRDefault="00FF521C" w:rsidP="00FF521C">
      <w:pPr>
        <w:ind w:left="-90"/>
        <w:rPr>
          <w:rFonts w:asciiTheme="majorBidi" w:hAnsiTheme="majorBidi" w:cstheme="majorBidi"/>
          <w:sz w:val="20"/>
          <w:szCs w:val="20"/>
        </w:rPr>
      </w:pPr>
      <w:r w:rsidRPr="00FC3757">
        <w:rPr>
          <w:rFonts w:asciiTheme="majorBidi" w:hAnsiTheme="majorBidi" w:cstheme="majorBidi"/>
          <w:sz w:val="20"/>
          <w:szCs w:val="20"/>
        </w:rPr>
        <w:t>Academic hospitals group was compared with each of the other two groups, singularly.</w:t>
      </w:r>
    </w:p>
    <w:p w14:paraId="2C1485F4" w14:textId="77777777" w:rsidR="00FF521C" w:rsidRPr="00FC3757" w:rsidRDefault="00FF521C" w:rsidP="00FF521C">
      <w:pPr>
        <w:ind w:left="-90"/>
        <w:rPr>
          <w:rFonts w:asciiTheme="majorBidi" w:hAnsiTheme="majorBidi" w:cstheme="majorBidi"/>
          <w:sz w:val="20"/>
          <w:szCs w:val="20"/>
        </w:rPr>
      </w:pPr>
      <w:r w:rsidRPr="00FC3757">
        <w:rPr>
          <w:rFonts w:asciiTheme="majorBidi" w:hAnsiTheme="majorBidi" w:cstheme="majorBidi"/>
          <w:sz w:val="20"/>
          <w:szCs w:val="20"/>
        </w:rPr>
        <w:t>* p-value &lt; 0.05 and &gt;0.001, *** p-value&lt;0.001.</w:t>
      </w:r>
    </w:p>
    <w:p w14:paraId="2A639B0A" w14:textId="77777777" w:rsidR="00FF521C" w:rsidRPr="00FC3757" w:rsidRDefault="00FF521C" w:rsidP="00FF521C">
      <w:pPr>
        <w:ind w:left="-90"/>
        <w:rPr>
          <w:rFonts w:asciiTheme="majorBidi" w:hAnsiTheme="majorBidi" w:cstheme="majorBidi"/>
          <w:sz w:val="20"/>
          <w:szCs w:val="20"/>
        </w:rPr>
      </w:pPr>
      <w:r w:rsidRPr="00FC3757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FC3757">
        <w:rPr>
          <w:rFonts w:asciiTheme="majorBidi" w:hAnsiTheme="majorBidi" w:cstheme="majorBidi"/>
          <w:sz w:val="20"/>
          <w:szCs w:val="20"/>
        </w:rPr>
        <w:t xml:space="preserve"> 1 data missing on hospital admitted in 1 episodes out of 632</w:t>
      </w:r>
    </w:p>
    <w:p w14:paraId="4A3F875A" w14:textId="77777777" w:rsidR="00FF521C" w:rsidRPr="00FC3757" w:rsidRDefault="00FF521C" w:rsidP="00FF521C">
      <w:pPr>
        <w:ind w:left="-90"/>
        <w:rPr>
          <w:rFonts w:asciiTheme="majorBidi" w:hAnsiTheme="majorBidi" w:cstheme="majorBidi"/>
          <w:sz w:val="20"/>
          <w:szCs w:val="20"/>
        </w:rPr>
      </w:pPr>
      <w:r w:rsidRPr="00FC3757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FC3757">
        <w:rPr>
          <w:rFonts w:asciiTheme="majorBidi" w:hAnsiTheme="majorBidi" w:cstheme="majorBidi"/>
          <w:sz w:val="20"/>
          <w:szCs w:val="20"/>
        </w:rPr>
        <w:t xml:space="preserve"> 27 episodes underwent both a myringotomy with ventilation tube insertion and mastoidectomy, 7 episodes underwent both a myringotomy alone and mastoidectomy </w:t>
      </w:r>
      <w:sdt>
        <w:sdtPr>
          <w:rPr>
            <w:rFonts w:asciiTheme="majorBidi" w:hAnsiTheme="majorBidi" w:cstheme="majorBidi"/>
            <w:sz w:val="20"/>
            <w:szCs w:val="20"/>
          </w:rPr>
          <w:tag w:val="goog_rdk_898"/>
          <w:id w:val="-1742940091"/>
        </w:sdtPr>
        <w:sdtEndPr/>
        <w:sdtContent>
          <w:sdt>
            <w:sdtPr>
              <w:rPr>
                <w:rFonts w:asciiTheme="majorBidi" w:hAnsiTheme="majorBidi" w:cstheme="majorBidi"/>
                <w:sz w:val="20"/>
                <w:szCs w:val="20"/>
              </w:rPr>
              <w:tag w:val="goog_rdk_897"/>
              <w:id w:val="709314691"/>
              <w:showingPlcHdr/>
            </w:sdtPr>
            <w:sdtEndPr/>
            <w:sdtContent>
              <w:r w:rsidRPr="00FC3757">
                <w:rPr>
                  <w:rFonts w:asciiTheme="majorBidi" w:hAnsiTheme="majorBidi" w:cstheme="majorBidi"/>
                  <w:sz w:val="20"/>
                  <w:szCs w:val="20"/>
                </w:rPr>
                <w:t xml:space="preserve">     </w:t>
              </w:r>
            </w:sdtContent>
          </w:sdt>
        </w:sdtContent>
      </w:sdt>
    </w:p>
    <w:p w14:paraId="0D01C665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54670439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71C85429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2FBD023F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42246784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7269A8F6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0F9AF458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7D8F1763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74CA1883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18DB3A54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59A38001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7331821F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099FC3D9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2D405243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0A49CC42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0F9AE2B4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16B14080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1FEE561B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1F547D9D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18981B52" w14:textId="77777777" w:rsidR="00FF521C" w:rsidRDefault="00FF521C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7040CD3E" w14:textId="2B4EB1D3" w:rsidR="00CC2375" w:rsidRPr="004B3749" w:rsidRDefault="00CC2375" w:rsidP="00CC2375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4B66EF">
        <w:rPr>
          <w:rFonts w:ascii="Times New Roman" w:eastAsia="Times New Roman" w:hAnsi="Times New Roman" w:cs="Times New Roman"/>
          <w:b/>
          <w:bCs/>
          <w:sz w:val="22"/>
          <w:szCs w:val="22"/>
          <w:highlight w:val="whit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highlight w:val="white"/>
        </w:rPr>
        <w:t>2</w:t>
      </w:r>
      <w:r w:rsidRPr="004B66EF">
        <w:rPr>
          <w:rFonts w:ascii="Times New Roman" w:eastAsia="Times New Roman" w:hAnsi="Times New Roman" w:cs="Times New Roman"/>
          <w:b/>
          <w:bCs/>
          <w:sz w:val="22"/>
          <w:szCs w:val="22"/>
          <w:highlight w:val="white"/>
        </w:rPr>
        <w:t xml:space="preserve">: </w:t>
      </w: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Factors associated with unfavorable outcome in </w:t>
      </w:r>
      <w:r w:rsidR="000E2E74">
        <w:rPr>
          <w:rFonts w:ascii="Times New Roman" w:eastAsia="Times New Roman" w:hAnsi="Times New Roman" w:cs="Times New Roman"/>
          <w:sz w:val="20"/>
          <w:szCs w:val="20"/>
          <w:highlight w:val="white"/>
        </w:rPr>
        <w:t>episodes</w:t>
      </w: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with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otogenic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meningitis</w:t>
      </w:r>
      <w:r w:rsidRPr="00382B72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a</w:t>
      </w:r>
      <w:proofErr w:type="spellEnd"/>
    </w:p>
    <w:p w14:paraId="010EBFAF" w14:textId="77777777" w:rsidR="00CC2375" w:rsidRPr="004B66EF" w:rsidRDefault="00CC2375" w:rsidP="00CC2375">
      <w:pPr>
        <w:rPr>
          <w:rFonts w:ascii="Times New Roman" w:eastAsia="Times New Roman" w:hAnsi="Times New Roman" w:cs="Times New Roman"/>
          <w:b/>
          <w:bCs/>
          <w:sz w:val="22"/>
          <w:szCs w:val="22"/>
          <w:highlight w:val="white"/>
        </w:rPr>
      </w:pPr>
    </w:p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2790"/>
        <w:gridCol w:w="1972"/>
        <w:gridCol w:w="2297"/>
        <w:gridCol w:w="2296"/>
        <w:gridCol w:w="2302"/>
        <w:gridCol w:w="2301"/>
      </w:tblGrid>
      <w:tr w:rsidR="00CC2375" w:rsidRPr="001C1A5C" w14:paraId="09B6836B" w14:textId="77777777" w:rsidTr="00314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tcW w:w="2790" w:type="dxa"/>
          </w:tcPr>
          <w:p w14:paraId="2DDC4F4D" w14:textId="77777777" w:rsidR="00CC2375" w:rsidRPr="001C1A5C" w:rsidRDefault="00CC2375" w:rsidP="003149B4">
            <w:pPr>
              <w:keepNext/>
              <w:spacing w:before="240" w:after="40" w:line="276" w:lineRule="auto"/>
              <w:ind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72" w:type="dxa"/>
          </w:tcPr>
          <w:p w14:paraId="77DB15B0" w14:textId="77777777" w:rsidR="00CC2375" w:rsidRPr="001C1A5C" w:rsidRDefault="00CC2375" w:rsidP="003149B4">
            <w:pPr>
              <w:keepNext/>
              <w:spacing w:before="2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Favorable outcome (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2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97" w:type="dxa"/>
          </w:tcPr>
          <w:p w14:paraId="2ADBE8AD" w14:textId="77777777" w:rsidR="00CC2375" w:rsidRPr="001C1A5C" w:rsidRDefault="00CC2375" w:rsidP="003149B4">
            <w:pPr>
              <w:keepNext/>
              <w:spacing w:before="2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avorable outcome  (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6" w:type="dxa"/>
          </w:tcPr>
          <w:p w14:paraId="517A0E16" w14:textId="77777777" w:rsidR="00CC2375" w:rsidRPr="001C1A5C" w:rsidRDefault="00CC2375" w:rsidP="003149B4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Univariable odds ratio for unfavorable outcome (95% CI)</w:t>
            </w:r>
          </w:p>
        </w:tc>
        <w:tc>
          <w:tcPr>
            <w:tcW w:w="2302" w:type="dxa"/>
          </w:tcPr>
          <w:p w14:paraId="527B48A5" w14:textId="77777777" w:rsidR="00CC2375" w:rsidRPr="001C1A5C" w:rsidRDefault="00CC2375" w:rsidP="003149B4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ble odds ratio for unfavorable outcome (95% CI)</w:t>
            </w:r>
          </w:p>
        </w:tc>
        <w:tc>
          <w:tcPr>
            <w:tcW w:w="2301" w:type="dxa"/>
          </w:tcPr>
          <w:p w14:paraId="5E9EB5EF" w14:textId="77777777" w:rsidR="00CC2375" w:rsidRPr="001C1A5C" w:rsidRDefault="00CC2375" w:rsidP="003149B4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p value of multivariable analysis</w:t>
            </w:r>
          </w:p>
        </w:tc>
      </w:tr>
      <w:tr w:rsidR="00CC2375" w:rsidRPr="001C1A5C" w14:paraId="728998F9" w14:textId="77777777" w:rsidTr="003149B4">
        <w:trPr>
          <w:trHeight w:hRule="exact" w:val="374"/>
        </w:trPr>
        <w:tc>
          <w:tcPr>
            <w:tcW w:w="2790" w:type="dxa"/>
          </w:tcPr>
          <w:p w14:paraId="39DC616F" w14:textId="3BFDBDAC" w:rsidR="00CC2375" w:rsidRPr="00695F2C" w:rsidRDefault="00EF5693" w:rsidP="004E5110">
            <w:pPr>
              <w:keepNext/>
              <w:spacing w:before="100" w:after="100" w:line="276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22"/>
                <w:id w:val="-1166010898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21"/>
                    <w:id w:val="-1951690691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Surg</w:t>
                    </w:r>
                    <w:r w:rsidR="004E5110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ical </w:t>
                    </w:r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Treat</w:t>
                    </w:r>
                    <w:r w:rsidR="004E5110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ment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24"/>
              <w:id w:val="-845947196"/>
            </w:sdtPr>
            <w:sdtEndPr/>
            <w:sdtContent>
              <w:p w14:paraId="5692B6B1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23"/>
                    <w:id w:val="1906574492"/>
                  </w:sdtPr>
                  <w:sdtEndPr/>
                  <w:sdtContent/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26"/>
              <w:id w:val="222647295"/>
            </w:sdtPr>
            <w:sdtEndPr/>
            <w:sdtContent>
              <w:p w14:paraId="55777632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25"/>
                    <w:id w:val="-1531556277"/>
                  </w:sdtPr>
                  <w:sdtEndPr/>
                  <w:sdtContent/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28"/>
              <w:id w:val="-424882860"/>
            </w:sdtPr>
            <w:sdtEndPr/>
            <w:sdtContent>
              <w:p w14:paraId="62FE4A75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27"/>
                    <w:id w:val="2085718120"/>
                  </w:sdtPr>
                  <w:sdtEndPr/>
                  <w:sdtContent/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30"/>
              <w:id w:val="1542327496"/>
            </w:sdtPr>
            <w:sdtEndPr/>
            <w:sdtContent>
              <w:p w14:paraId="507B52BA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29"/>
                    <w:id w:val="-1318876505"/>
                  </w:sdtPr>
                  <w:sdtEndPr/>
                  <w:sdtContent/>
                </w:sdt>
              </w:p>
            </w:sdtContent>
          </w:sdt>
        </w:tc>
        <w:tc>
          <w:tcPr>
            <w:tcW w:w="2301" w:type="dxa"/>
          </w:tcPr>
          <w:p w14:paraId="26219CD0" w14:textId="77777777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32"/>
                <w:id w:val="-1979676698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31"/>
                    <w:id w:val="-241258705"/>
                  </w:sdtPr>
                  <w:sdtEndPr/>
                  <w:sdtContent/>
                </w:sdt>
              </w:sdtContent>
            </w:sdt>
          </w:p>
        </w:tc>
      </w:tr>
      <w:tr w:rsidR="00CC2375" w:rsidRPr="001C1A5C" w14:paraId="47CAB8D0" w14:textId="77777777" w:rsidTr="00314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23BE7841" w14:textId="37DD92CA" w:rsidR="00CC2375" w:rsidRPr="00695F2C" w:rsidRDefault="00EF5693" w:rsidP="004E5110">
            <w:pPr>
              <w:keepNext/>
              <w:spacing w:before="100" w:after="100" w:line="276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35"/>
                <w:id w:val="192656560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34"/>
                    <w:id w:val="430015844"/>
                  </w:sdtPr>
                  <w:sdtEndPr/>
                  <w:sdtContent>
                    <w:r w:rsidR="004E5110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     </w:t>
                    </w:r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No surgery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37"/>
              <w:id w:val="-1162772507"/>
            </w:sdtPr>
            <w:sdtEndPr/>
            <w:sdtContent>
              <w:p w14:paraId="5D180963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36"/>
                    <w:id w:val="-573509736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239/442 (54%)</w:t>
                    </w:r>
                  </w:sdtContent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39"/>
              <w:id w:val="147561946"/>
            </w:sdtPr>
            <w:sdtEndPr/>
            <w:sdtContent>
              <w:p w14:paraId="7E2D0882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38"/>
                    <w:id w:val="673302512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106/190 (56%)</w:t>
                    </w:r>
                  </w:sdtContent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41"/>
              <w:id w:val="-1232462338"/>
            </w:sdtPr>
            <w:sdtEndPr/>
            <w:sdtContent>
              <w:p w14:paraId="20AC527F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40"/>
                    <w:id w:val="-644966028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Reference</w:t>
                    </w:r>
                  </w:sdtContent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43"/>
              <w:id w:val="1626583307"/>
            </w:sdtPr>
            <w:sdtEndPr/>
            <w:sdtContent>
              <w:p w14:paraId="0DE5A1F0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42"/>
                    <w:id w:val="1678152151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Reference</w:t>
                    </w:r>
                  </w:sdtContent>
                </w:sdt>
              </w:p>
            </w:sdtContent>
          </w:sdt>
        </w:tc>
        <w:tc>
          <w:tcPr>
            <w:tcW w:w="2301" w:type="dxa"/>
          </w:tcPr>
          <w:p w14:paraId="3D8238D3" w14:textId="77777777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45"/>
                <w:id w:val="1149251409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44"/>
                    <w:id w:val="1954203408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-</w:t>
                    </w:r>
                  </w:sdtContent>
                </w:sdt>
              </w:sdtContent>
            </w:sdt>
          </w:p>
        </w:tc>
      </w:tr>
      <w:tr w:rsidR="00CC2375" w:rsidRPr="001C1A5C" w14:paraId="1990B60B" w14:textId="77777777" w:rsidTr="003149B4">
        <w:trPr>
          <w:trHeight w:hRule="exact" w:val="374"/>
        </w:trPr>
        <w:tc>
          <w:tcPr>
            <w:tcW w:w="2790" w:type="dxa"/>
          </w:tcPr>
          <w:p w14:paraId="4720EC50" w14:textId="47D2148F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48"/>
                <w:id w:val="336430126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47"/>
                    <w:id w:val="762732383"/>
                  </w:sdtPr>
                  <w:sdtEndPr/>
                  <w:sdtContent>
                    <w:r w:rsidR="004E5110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   </w:t>
                    </w:r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Myringotomy alone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50"/>
              <w:id w:val="188499643"/>
            </w:sdtPr>
            <w:sdtEndPr/>
            <w:sdtContent>
              <w:p w14:paraId="5516905A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49"/>
                    <w:id w:val="-1153061151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55/442 (12%)</w:t>
                    </w:r>
                  </w:sdtContent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52"/>
              <w:id w:val="1150105287"/>
            </w:sdtPr>
            <w:sdtEndPr/>
            <w:sdtContent>
              <w:p w14:paraId="5DACBDFC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51"/>
                    <w:id w:val="-1319336330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19/190 (10%)</w:t>
                    </w:r>
                  </w:sdtContent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54"/>
              <w:id w:val="-1346473762"/>
            </w:sdtPr>
            <w:sdtEndPr/>
            <w:sdtContent>
              <w:p w14:paraId="47015EF6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53"/>
                    <w:id w:val="1322934570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78 (0.43-1.36)</w:t>
                    </w:r>
                  </w:sdtContent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56"/>
              <w:id w:val="-655071372"/>
            </w:sdtPr>
            <w:sdtEndPr/>
            <w:sdtContent>
              <w:p w14:paraId="1AA4EB38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55"/>
                    <w:id w:val="902567862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77 (0.42-1.37)</w:t>
                    </w:r>
                  </w:sdtContent>
                </w:sdt>
              </w:p>
            </w:sdtContent>
          </w:sdt>
        </w:tc>
        <w:tc>
          <w:tcPr>
            <w:tcW w:w="2301" w:type="dxa"/>
          </w:tcPr>
          <w:p w14:paraId="43E093BE" w14:textId="77777777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58"/>
                <w:id w:val="-206726185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57"/>
                    <w:id w:val="-87623469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38</w:t>
                    </w:r>
                  </w:sdtContent>
                </w:sdt>
              </w:sdtContent>
            </w:sdt>
          </w:p>
        </w:tc>
      </w:tr>
      <w:tr w:rsidR="00CC2375" w:rsidRPr="001C1A5C" w14:paraId="7B8B2C74" w14:textId="77777777" w:rsidTr="00314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3"/>
        </w:trPr>
        <w:tc>
          <w:tcPr>
            <w:tcW w:w="2790" w:type="dxa"/>
          </w:tcPr>
          <w:p w14:paraId="5FA48B8D" w14:textId="77777777" w:rsidR="00CC2375" w:rsidRPr="00695F2C" w:rsidRDefault="00EF5693" w:rsidP="003149B4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61"/>
                <w:id w:val="783004385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60"/>
                    <w:id w:val="-1076827607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Myringotomy with</w:t>
                    </w:r>
                    <w:r w:rsidR="00CC2375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ventilation tube insertion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63"/>
              <w:id w:val="-1654516466"/>
            </w:sdtPr>
            <w:sdtEndPr/>
            <w:sdtContent>
              <w:p w14:paraId="468A8BF8" w14:textId="77777777" w:rsidR="00CC2375" w:rsidRPr="00695F2C" w:rsidRDefault="00EF5693" w:rsidP="003149B4">
                <w:pPr>
                  <w:keepNext/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62"/>
                    <w:id w:val="165595462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85/442 (19%)</w:t>
                    </w:r>
                  </w:sdtContent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65"/>
              <w:id w:val="-327680637"/>
            </w:sdtPr>
            <w:sdtEndPr/>
            <w:sdtContent>
              <w:p w14:paraId="4C288A93" w14:textId="77777777" w:rsidR="00CC2375" w:rsidRPr="00695F2C" w:rsidRDefault="00EF5693" w:rsidP="003149B4">
                <w:pPr>
                  <w:keepNext/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64"/>
                    <w:id w:val="-141662508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25/190 (13%)</w:t>
                    </w:r>
                  </w:sdtContent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67"/>
              <w:id w:val="504481792"/>
            </w:sdtPr>
            <w:sdtEndPr/>
            <w:sdtContent>
              <w:p w14:paraId="4A590F4E" w14:textId="77777777" w:rsidR="00CC2375" w:rsidRPr="00695F2C" w:rsidRDefault="00EF5693" w:rsidP="003149B4">
                <w:pPr>
                  <w:keepNext/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66"/>
                    <w:id w:val="258645206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66 (0.40-1.08)</w:t>
                    </w:r>
                  </w:sdtContent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69"/>
              <w:id w:val="430477438"/>
            </w:sdtPr>
            <w:sdtEndPr/>
            <w:sdtContent>
              <w:p w14:paraId="55ACFE5F" w14:textId="77777777" w:rsidR="00CC2375" w:rsidRPr="00695F2C" w:rsidRDefault="00EF5693" w:rsidP="003149B4">
                <w:pPr>
                  <w:keepNext/>
                  <w:spacing w:before="240" w:line="276" w:lineRule="auto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68"/>
                    <w:id w:val="-1590143899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64 (0.38-1.07)</w:t>
                    </w:r>
                  </w:sdtContent>
                </w:sdt>
              </w:p>
            </w:sdtContent>
          </w:sdt>
        </w:tc>
        <w:tc>
          <w:tcPr>
            <w:tcW w:w="2301" w:type="dxa"/>
          </w:tcPr>
          <w:p w14:paraId="68A776F3" w14:textId="77777777" w:rsidR="00CC2375" w:rsidRPr="00695F2C" w:rsidRDefault="00EF5693" w:rsidP="003149B4">
            <w:pPr>
              <w:keepNext/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71"/>
                <w:id w:val="-351107558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70"/>
                    <w:id w:val="-332688429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10</w:t>
                    </w:r>
                  </w:sdtContent>
                </w:sdt>
              </w:sdtContent>
            </w:sdt>
          </w:p>
        </w:tc>
      </w:tr>
      <w:tr w:rsidR="00CC2375" w:rsidRPr="001C1A5C" w14:paraId="3F547341" w14:textId="77777777" w:rsidTr="003149B4">
        <w:trPr>
          <w:trHeight w:hRule="exact" w:val="374"/>
        </w:trPr>
        <w:tc>
          <w:tcPr>
            <w:tcW w:w="2790" w:type="dxa"/>
          </w:tcPr>
          <w:p w14:paraId="253558BA" w14:textId="77777777" w:rsidR="00CC2375" w:rsidRPr="00695F2C" w:rsidRDefault="00EF5693" w:rsidP="003149B4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74"/>
                <w:id w:val="2009706874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73"/>
                    <w:id w:val="166219356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Mastoidectomy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76"/>
              <w:id w:val="2098209010"/>
            </w:sdtPr>
            <w:sdtEndPr/>
            <w:sdtContent>
              <w:p w14:paraId="0A999158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75"/>
                    <w:id w:val="719636554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63/442 (14%)</w:t>
                    </w:r>
                  </w:sdtContent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78"/>
              <w:id w:val="938255292"/>
            </w:sdtPr>
            <w:sdtEndPr/>
            <w:sdtContent>
              <w:p w14:paraId="4069922B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77"/>
                    <w:id w:val="-672640432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40/190 (21%)</w:t>
                    </w:r>
                  </w:sdtContent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80"/>
              <w:id w:val="343296428"/>
            </w:sdtPr>
            <w:sdtEndPr/>
            <w:sdtContent>
              <w:p w14:paraId="2D19541D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79"/>
                    <w:id w:val="-1529876424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1.43 (0.90-2.26)</w:t>
                    </w:r>
                  </w:sdtContent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82"/>
              <w:id w:val="-290438894"/>
            </w:sdtPr>
            <w:sdtEndPr/>
            <w:sdtContent>
              <w:p w14:paraId="3FBCA3DE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81"/>
                    <w:id w:val="-1373381538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1.46 (0.90-2.34)</w:t>
                    </w:r>
                  </w:sdtContent>
                </w:sdt>
              </w:p>
            </w:sdtContent>
          </w:sdt>
        </w:tc>
        <w:tc>
          <w:tcPr>
            <w:tcW w:w="2301" w:type="dxa"/>
          </w:tcPr>
          <w:p w14:paraId="42E7527E" w14:textId="77777777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84"/>
                <w:id w:val="1975252223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83"/>
                    <w:id w:val="1418753863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12</w:t>
                    </w:r>
                  </w:sdtContent>
                </w:sdt>
              </w:sdtContent>
            </w:sdt>
          </w:p>
        </w:tc>
      </w:tr>
      <w:tr w:rsidR="00CC2375" w:rsidRPr="001C1A5C" w14:paraId="1B26EC0F" w14:textId="77777777" w:rsidTr="00314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25D66965" w14:textId="77777777" w:rsidR="00CC2375" w:rsidRPr="00695F2C" w:rsidRDefault="00EF5693" w:rsidP="004E5110">
            <w:pPr>
              <w:keepNext/>
              <w:spacing w:before="100" w:after="100" w:line="276" w:lineRule="auto"/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87"/>
                <w:id w:val="788551933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86"/>
                    <w:id w:val="1004092607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Age (years)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89"/>
              <w:id w:val="-1039742267"/>
            </w:sdtPr>
            <w:sdtEndPr/>
            <w:sdtContent>
              <w:p w14:paraId="2D9606EF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88"/>
                    <w:id w:val="1333807328"/>
                  </w:sdtPr>
                  <w:sdtEndPr/>
                  <w:sdtContent/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91"/>
              <w:id w:val="518591892"/>
            </w:sdtPr>
            <w:sdtEndPr/>
            <w:sdtContent>
              <w:p w14:paraId="6F94BDFC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90"/>
                    <w:id w:val="755636937"/>
                  </w:sdtPr>
                  <w:sdtEndPr/>
                  <w:sdtContent/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93"/>
              <w:id w:val="-762686151"/>
            </w:sdtPr>
            <w:sdtEndPr/>
            <w:sdtContent>
              <w:p w14:paraId="38497178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92"/>
                    <w:id w:val="-1170172003"/>
                  </w:sdtPr>
                  <w:sdtEndPr/>
                  <w:sdtContent/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995"/>
              <w:id w:val="-1168638253"/>
            </w:sdtPr>
            <w:sdtEndPr/>
            <w:sdtContent>
              <w:p w14:paraId="7492EB6C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94"/>
                    <w:id w:val="1498381139"/>
                  </w:sdtPr>
                  <w:sdtEndPr/>
                  <w:sdtContent/>
                </w:sdt>
              </w:p>
            </w:sdtContent>
          </w:sdt>
        </w:tc>
        <w:tc>
          <w:tcPr>
            <w:tcW w:w="2301" w:type="dxa"/>
          </w:tcPr>
          <w:p w14:paraId="435E7E7A" w14:textId="77777777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97"/>
                <w:id w:val="1905491020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96"/>
                    <w:id w:val="-1019624610"/>
                  </w:sdtPr>
                  <w:sdtEndPr/>
                  <w:sdtContent/>
                </w:sdt>
              </w:sdtContent>
            </w:sdt>
          </w:p>
        </w:tc>
      </w:tr>
      <w:tr w:rsidR="00CC2375" w:rsidRPr="001C1A5C" w14:paraId="7A74FFD8" w14:textId="77777777" w:rsidTr="003149B4">
        <w:trPr>
          <w:trHeight w:hRule="exact" w:val="374"/>
        </w:trPr>
        <w:tc>
          <w:tcPr>
            <w:tcW w:w="2790" w:type="dxa"/>
          </w:tcPr>
          <w:p w14:paraId="3F3AB7D8" w14:textId="1E0D32DE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00"/>
                <w:id w:val="1313059311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99"/>
                    <w:id w:val="-2047516318"/>
                  </w:sdtPr>
                  <w:sdtEndPr/>
                  <w:sdtContent>
                    <w:r w:rsidR="004E5110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   </w:t>
                    </w:r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16-29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02"/>
              <w:id w:val="1123188726"/>
            </w:sdtPr>
            <w:sdtEndPr/>
            <w:sdtContent>
              <w:p w14:paraId="4AAB9C61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01"/>
                    <w:id w:val="1282539569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13/442 (3%)</w:t>
                    </w:r>
                  </w:sdtContent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04"/>
              <w:id w:val="-1646649387"/>
            </w:sdtPr>
            <w:sdtEndPr/>
            <w:sdtContent>
              <w:p w14:paraId="349B16F2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03"/>
                    <w:id w:val="-2076124726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4/190 (2%)</w:t>
                    </w:r>
                  </w:sdtContent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06"/>
              <w:id w:val="1901334563"/>
            </w:sdtPr>
            <w:sdtEndPr/>
            <w:sdtContent>
              <w:p w14:paraId="3CCC165C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05"/>
                    <w:id w:val="1382519285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81 (0.23-2.35)</w:t>
                    </w:r>
                  </w:sdtContent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08"/>
              <w:id w:val="-1120915923"/>
            </w:sdtPr>
            <w:sdtEndPr/>
            <w:sdtContent>
              <w:p w14:paraId="7C829618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07"/>
                    <w:id w:val="-1127463662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83 (0.22-2.51)</w:t>
                    </w:r>
                  </w:sdtContent>
                </w:sdt>
              </w:p>
            </w:sdtContent>
          </w:sdt>
        </w:tc>
        <w:tc>
          <w:tcPr>
            <w:tcW w:w="2301" w:type="dxa"/>
          </w:tcPr>
          <w:p w14:paraId="38C50C48" w14:textId="77777777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10"/>
                <w:id w:val="71937459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09"/>
                    <w:id w:val="938937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76</w:t>
                    </w:r>
                  </w:sdtContent>
                </w:sdt>
              </w:sdtContent>
            </w:sdt>
          </w:p>
        </w:tc>
      </w:tr>
      <w:tr w:rsidR="00CC2375" w:rsidRPr="001C1A5C" w14:paraId="4AD6AC0D" w14:textId="77777777" w:rsidTr="00314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7587EB90" w14:textId="0053B760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13"/>
                <w:id w:val="761263149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12"/>
                    <w:id w:val="-945150548"/>
                  </w:sdtPr>
                  <w:sdtEndPr/>
                  <w:sdtContent>
                    <w:r w:rsidR="004E5110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   </w:t>
                    </w:r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30-64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15"/>
              <w:id w:val="1963914704"/>
            </w:sdtPr>
            <w:sdtEndPr/>
            <w:sdtContent>
              <w:p w14:paraId="7A64FB4E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14"/>
                    <w:id w:val="-1558621166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296/442 (67%)</w:t>
                    </w:r>
                  </w:sdtContent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17"/>
              <w:id w:val="-1900579787"/>
            </w:sdtPr>
            <w:sdtEndPr/>
            <w:sdtContent>
              <w:p w14:paraId="0F09D341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16"/>
                    <w:id w:val="1866629361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112/190 (59%)</w:t>
                    </w:r>
                  </w:sdtContent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19"/>
              <w:id w:val="194906544"/>
            </w:sdtPr>
            <w:sdtEndPr/>
            <w:sdtContent>
              <w:p w14:paraId="06FA1818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18"/>
                    <w:id w:val="-377079747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Reference</w:t>
                    </w:r>
                  </w:sdtContent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21"/>
              <w:id w:val="-837607917"/>
            </w:sdtPr>
            <w:sdtEndPr/>
            <w:sdtContent>
              <w:p w14:paraId="437AFC07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20"/>
                    <w:id w:val="183259292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Reference</w:t>
                    </w:r>
                  </w:sdtContent>
                </w:sdt>
              </w:p>
            </w:sdtContent>
          </w:sdt>
        </w:tc>
        <w:tc>
          <w:tcPr>
            <w:tcW w:w="2301" w:type="dxa"/>
          </w:tcPr>
          <w:p w14:paraId="602371EE" w14:textId="77777777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23"/>
                <w:id w:val="-878311171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22"/>
                    <w:id w:val="462158179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-</w:t>
                    </w:r>
                  </w:sdtContent>
                </w:sdt>
              </w:sdtContent>
            </w:sdt>
          </w:p>
        </w:tc>
      </w:tr>
      <w:tr w:rsidR="00CC2375" w:rsidRPr="001C1A5C" w14:paraId="5CBD016B" w14:textId="77777777" w:rsidTr="003149B4">
        <w:trPr>
          <w:trHeight w:hRule="exact" w:val="374"/>
        </w:trPr>
        <w:tc>
          <w:tcPr>
            <w:tcW w:w="2790" w:type="dxa"/>
          </w:tcPr>
          <w:p w14:paraId="28933A7A" w14:textId="77777777" w:rsidR="00CC2375" w:rsidRPr="00695F2C" w:rsidRDefault="00EF5693" w:rsidP="003149B4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26"/>
                <w:id w:val="-1280868552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25"/>
                    <w:id w:val="-529564995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&gt;65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28"/>
              <w:id w:val="-140731424"/>
            </w:sdtPr>
            <w:sdtEndPr/>
            <w:sdtContent>
              <w:p w14:paraId="3337264C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27"/>
                    <w:id w:val="966858158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133/442 (30%)</w:t>
                    </w:r>
                  </w:sdtContent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30"/>
              <w:id w:val="253482275"/>
            </w:sdtPr>
            <w:sdtEndPr/>
            <w:sdtContent>
              <w:p w14:paraId="65C5127D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29"/>
                    <w:id w:val="445593958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74/190 (39%)</w:t>
                    </w:r>
                  </w:sdtContent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32"/>
              <w:id w:val="1563520470"/>
            </w:sdtPr>
            <w:sdtEndPr/>
            <w:sdtContent>
              <w:p w14:paraId="5463404B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31"/>
                    <w:id w:val="-128171600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1.47 (1.03-2.10)</w:t>
                    </w:r>
                  </w:sdtContent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34"/>
              <w:id w:val="1073093852"/>
            </w:sdtPr>
            <w:sdtEndPr/>
            <w:sdtContent>
              <w:p w14:paraId="7EA652E3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33"/>
                    <w:id w:val="2093354465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1.47 (1.01-2.13)</w:t>
                    </w:r>
                  </w:sdtContent>
                </w:sdt>
              </w:p>
            </w:sdtContent>
          </w:sdt>
        </w:tc>
        <w:tc>
          <w:tcPr>
            <w:tcW w:w="2301" w:type="dxa"/>
          </w:tcPr>
          <w:p w14:paraId="4DC6BFE8" w14:textId="77777777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36"/>
                <w:id w:val="-956253642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35"/>
                    <w:id w:val="447440342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20"/>
                        <w:szCs w:val="20"/>
                      </w:rPr>
                      <w:t>0.04</w:t>
                    </w:r>
                  </w:sdtContent>
                </w:sdt>
              </w:sdtContent>
            </w:sdt>
          </w:p>
        </w:tc>
      </w:tr>
      <w:tr w:rsidR="00CC2375" w:rsidRPr="001C1A5C" w14:paraId="7B8889A3" w14:textId="77777777" w:rsidTr="00314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59EC536A" w14:textId="77777777" w:rsidR="00CC2375" w:rsidRPr="00695F2C" w:rsidRDefault="00EF5693" w:rsidP="004E5110">
            <w:pPr>
              <w:keepNext/>
              <w:spacing w:before="100" w:after="100" w:line="276" w:lineRule="auto"/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39"/>
                <w:id w:val="136153731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38"/>
                    <w:id w:val="805285005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Male sex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41"/>
              <w:id w:val="-155836945"/>
            </w:sdtPr>
            <w:sdtEndPr/>
            <w:sdtContent>
              <w:p w14:paraId="5A48F8C6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40"/>
                    <w:id w:val="-1630854682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212/442 (48%)</w:t>
                    </w:r>
                  </w:sdtContent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43"/>
              <w:id w:val="-842701832"/>
            </w:sdtPr>
            <w:sdtEndPr/>
            <w:sdtContent>
              <w:p w14:paraId="3C7CBA04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42"/>
                    <w:id w:val="1865557675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95/190 (50%)</w:t>
                    </w:r>
                  </w:sdtContent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45"/>
              <w:id w:val="-1348241670"/>
            </w:sdtPr>
            <w:sdtEndPr/>
            <w:sdtContent>
              <w:p w14:paraId="17F90F7C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44"/>
                    <w:id w:val="-1025791419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92 (0.66-1.30)</w:t>
                    </w:r>
                  </w:sdtContent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47"/>
              <w:id w:val="1889219715"/>
            </w:sdtPr>
            <w:sdtEndPr/>
            <w:sdtContent>
              <w:p w14:paraId="48D3CE54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46"/>
                    <w:id w:val="-952086204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95 (0.67-1.36)</w:t>
                    </w:r>
                  </w:sdtContent>
                </w:sdt>
              </w:p>
            </w:sdtContent>
          </w:sdt>
        </w:tc>
        <w:tc>
          <w:tcPr>
            <w:tcW w:w="2301" w:type="dxa"/>
          </w:tcPr>
          <w:p w14:paraId="009F54E5" w14:textId="77777777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49"/>
                <w:id w:val="-455108151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48"/>
                    <w:id w:val="406658077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80</w:t>
                    </w:r>
                  </w:sdtContent>
                </w:sdt>
              </w:sdtContent>
            </w:sdt>
          </w:p>
        </w:tc>
      </w:tr>
      <w:tr w:rsidR="00CC2375" w:rsidRPr="001C1A5C" w14:paraId="7C8C32BF" w14:textId="77777777" w:rsidTr="003149B4">
        <w:trPr>
          <w:trHeight w:hRule="exact" w:val="374"/>
        </w:trPr>
        <w:tc>
          <w:tcPr>
            <w:tcW w:w="2790" w:type="dxa"/>
          </w:tcPr>
          <w:p w14:paraId="4015381D" w14:textId="77777777" w:rsidR="00CC2375" w:rsidRPr="00695F2C" w:rsidRDefault="00EF5693" w:rsidP="004E5110">
            <w:pPr>
              <w:keepNext/>
              <w:spacing w:before="100" w:after="100" w:line="276" w:lineRule="auto"/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52"/>
                <w:id w:val="-724988804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51"/>
                    <w:id w:val="-1103115111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GCS on </w:t>
                    </w:r>
                    <w:proofErr w:type="spellStart"/>
                    <w:r w:rsidR="00CC2375" w:rsidRPr="00695F2C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admission</w:t>
                    </w:r>
                    <w:r w:rsidR="00CC2375" w:rsidRPr="00382B72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  <w:vertAlign w:val="superscript"/>
                      </w:rPr>
                      <w:t>b</w:t>
                    </w:r>
                    <w:proofErr w:type="spellEnd"/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54"/>
              <w:id w:val="1707607656"/>
            </w:sdtPr>
            <w:sdtEndPr/>
            <w:sdtContent>
              <w:p w14:paraId="09168655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53"/>
                    <w:id w:val="125592625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11 (9-14)</w:t>
                    </w:r>
                  </w:sdtContent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56"/>
              <w:id w:val="-68505378"/>
            </w:sdtPr>
            <w:sdtEndPr/>
            <w:sdtContent>
              <w:p w14:paraId="402C1D88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55"/>
                    <w:id w:val="-1724968147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10 (7-12)</w:t>
                    </w:r>
                  </w:sdtContent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58"/>
              <w:id w:val="78570193"/>
            </w:sdtPr>
            <w:sdtEndPr/>
            <w:sdtContent>
              <w:p w14:paraId="7775BC26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57"/>
                    <w:id w:val="-509760179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0.85 (0.80-0.90)</w:t>
                    </w:r>
                  </w:sdtContent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60"/>
              <w:id w:val="-1178721235"/>
            </w:sdtPr>
            <w:sdtEndPr/>
            <w:sdtContent>
              <w:p w14:paraId="7AC00486" w14:textId="77777777" w:rsidR="00CC2375" w:rsidRPr="00695F2C" w:rsidRDefault="00EF5693" w:rsidP="003149B4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59"/>
                    <w:id w:val="685646899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0.85 (0.80-0.91)</w:t>
                    </w:r>
                  </w:sdtContent>
                </w:sdt>
              </w:p>
            </w:sdtContent>
          </w:sdt>
        </w:tc>
        <w:tc>
          <w:tcPr>
            <w:tcW w:w="2301" w:type="dxa"/>
          </w:tcPr>
          <w:p w14:paraId="337A794C" w14:textId="77777777" w:rsidR="00CC2375" w:rsidRPr="00695F2C" w:rsidRDefault="00EF5693" w:rsidP="003149B4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62"/>
                <w:id w:val="-172023405"/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061"/>
                    <w:id w:val="1679223346"/>
                  </w:sdtPr>
                  <w:sdtEndPr/>
                  <w:sdtContent>
                    <w:r w:rsidR="00CC2375" w:rsidRPr="00695F2C">
                      <w:rPr>
                        <w:rFonts w:ascii="Times New Roman" w:eastAsia="Times New Roman" w:hAnsi="Times New Roman" w:cs="Times New Roman"/>
                        <w:b/>
                        <w:sz w:val="20"/>
                        <w:szCs w:val="20"/>
                      </w:rPr>
                      <w:t>&lt;0.001</w:t>
                    </w:r>
                  </w:sdtContent>
                </w:sdt>
              </w:sdtContent>
            </w:sdt>
          </w:p>
        </w:tc>
      </w:tr>
      <w:tr w:rsidR="00AD446B" w:rsidRPr="001C1A5C" w14:paraId="3551A915" w14:textId="77777777" w:rsidTr="00314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1A19D376" w14:textId="6C775F04" w:rsidR="00AD446B" w:rsidRPr="00AD446B" w:rsidRDefault="00EF5693" w:rsidP="00AD446B">
            <w:pPr>
              <w:keepNext/>
              <w:spacing w:before="100" w:after="100" w:line="276" w:lineRule="auto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065"/>
                <w:id w:val="-1887257292"/>
              </w:sdtPr>
              <w:sdtEndPr/>
              <w:sdtContent>
                <w:sdt>
                  <w:sdtPr>
                    <w:rPr>
                      <w:sz w:val="20"/>
                      <w:szCs w:val="20"/>
                    </w:rPr>
                    <w:tag w:val="goog_rdk_1064"/>
                    <w:id w:val="1812131513"/>
                  </w:sdtPr>
                  <w:sdtEndPr/>
                  <w:sdtContent>
                    <w:r w:rsidR="00AD446B" w:rsidRPr="00AD446B">
                      <w:rPr>
                        <w:rFonts w:ascii="Times New Roman" w:eastAsia="Times New Roman" w:hAnsi="Times New Roman"/>
                        <w:i/>
                        <w:sz w:val="20"/>
                        <w:szCs w:val="20"/>
                      </w:rPr>
                      <w:t>Streptococcus pneumoniae</w:t>
                    </w:r>
                  </w:sdtContent>
                </w:sdt>
              </w:sdtContent>
            </w:sdt>
          </w:p>
        </w:tc>
        <w:tc>
          <w:tcPr>
            <w:tcW w:w="1972" w:type="dxa"/>
          </w:tcPr>
          <w:sdt>
            <w:sdtPr>
              <w:rPr>
                <w:sz w:val="20"/>
                <w:szCs w:val="20"/>
              </w:rPr>
              <w:tag w:val="goog_rdk_1067"/>
              <w:id w:val="752863163"/>
            </w:sdtPr>
            <w:sdtEndPr/>
            <w:sdtContent>
              <w:p w14:paraId="6BD21DA5" w14:textId="6FF7693E" w:rsidR="00AD446B" w:rsidRPr="00AD446B" w:rsidRDefault="00EF5693" w:rsidP="00AD446B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066"/>
                    <w:id w:val="-683752458"/>
                  </w:sdtPr>
                  <w:sdtEndPr/>
                  <w:sdtContent>
                    <w:r w:rsidR="00AD446B" w:rsidRPr="00AD446B">
                      <w:rPr>
                        <w:rFonts w:ascii="Times New Roman" w:eastAsia="Times New Roman" w:hAnsi="Times New Roman"/>
                        <w:color w:val="000000"/>
                        <w:sz w:val="20"/>
                        <w:szCs w:val="20"/>
                      </w:rPr>
                      <w:t>389/442 (88%)</w:t>
                    </w:r>
                  </w:sdtContent>
                </w:sdt>
              </w:p>
            </w:sdtContent>
          </w:sdt>
        </w:tc>
        <w:tc>
          <w:tcPr>
            <w:tcW w:w="2297" w:type="dxa"/>
          </w:tcPr>
          <w:sdt>
            <w:sdtPr>
              <w:rPr>
                <w:sz w:val="20"/>
                <w:szCs w:val="20"/>
              </w:rPr>
              <w:tag w:val="goog_rdk_1069"/>
              <w:id w:val="894788077"/>
            </w:sdtPr>
            <w:sdtEndPr/>
            <w:sdtContent>
              <w:p w14:paraId="76C84397" w14:textId="018D69E3" w:rsidR="00AD446B" w:rsidRPr="00AD446B" w:rsidRDefault="00EF5693" w:rsidP="00AD446B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068"/>
                    <w:id w:val="-990863882"/>
                  </w:sdtPr>
                  <w:sdtEndPr/>
                  <w:sdtContent>
                    <w:r w:rsidR="00AD446B" w:rsidRPr="00AD446B">
                      <w:rPr>
                        <w:rFonts w:ascii="Times New Roman" w:eastAsia="Times New Roman" w:hAnsi="Times New Roman"/>
                        <w:color w:val="000000"/>
                        <w:sz w:val="20"/>
                        <w:szCs w:val="20"/>
                      </w:rPr>
                      <w:t>170/190 (89%)</w:t>
                    </w:r>
                  </w:sdtContent>
                </w:sdt>
              </w:p>
            </w:sdtContent>
          </w:sdt>
        </w:tc>
        <w:tc>
          <w:tcPr>
            <w:tcW w:w="2296" w:type="dxa"/>
          </w:tcPr>
          <w:sdt>
            <w:sdtPr>
              <w:rPr>
                <w:sz w:val="20"/>
                <w:szCs w:val="20"/>
              </w:rPr>
              <w:tag w:val="goog_rdk_1071"/>
              <w:id w:val="-1876997111"/>
            </w:sdtPr>
            <w:sdtEndPr/>
            <w:sdtContent>
              <w:p w14:paraId="7BD5F369" w14:textId="2923CE68" w:rsidR="00AD446B" w:rsidRPr="00AD446B" w:rsidRDefault="00EF5693" w:rsidP="00AD446B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070"/>
                    <w:id w:val="301819019"/>
                  </w:sdtPr>
                  <w:sdtEndPr/>
                  <w:sdtContent>
                    <w:r w:rsidR="00AD446B" w:rsidRPr="00AD446B">
                      <w:rPr>
                        <w:rFonts w:ascii="Times New Roman" w:eastAsia="Times New Roman" w:hAnsi="Times New Roman"/>
                        <w:color w:val="000000"/>
                        <w:sz w:val="20"/>
                        <w:szCs w:val="20"/>
                      </w:rPr>
                      <w:t>1.16 (0.68-2.04)</w:t>
                    </w:r>
                  </w:sdtContent>
                </w:sdt>
              </w:p>
            </w:sdtContent>
          </w:sdt>
        </w:tc>
        <w:tc>
          <w:tcPr>
            <w:tcW w:w="2302" w:type="dxa"/>
          </w:tcPr>
          <w:sdt>
            <w:sdtPr>
              <w:rPr>
                <w:sz w:val="20"/>
                <w:szCs w:val="20"/>
              </w:rPr>
              <w:tag w:val="goog_rdk_1073"/>
              <w:id w:val="784012826"/>
            </w:sdtPr>
            <w:sdtEndPr/>
            <w:sdtContent>
              <w:p w14:paraId="59E7F137" w14:textId="5DB23450" w:rsidR="00AD446B" w:rsidRPr="00AD446B" w:rsidRDefault="00EF5693" w:rsidP="00AD446B">
                <w:pPr>
                  <w:keepNext/>
                  <w:spacing w:before="100" w:after="100" w:line="276" w:lineRule="auto"/>
                  <w:ind w:left="100" w:right="100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072"/>
                    <w:id w:val="1427303217"/>
                  </w:sdtPr>
                  <w:sdtEndPr/>
                  <w:sdtContent>
                    <w:r w:rsidR="00AD446B" w:rsidRPr="00AD446B">
                      <w:rPr>
                        <w:rFonts w:ascii="Times New Roman" w:eastAsia="Times New Roman" w:hAnsi="Times New Roman"/>
                        <w:color w:val="000000"/>
                        <w:sz w:val="20"/>
                        <w:szCs w:val="20"/>
                      </w:rPr>
                      <w:t>0.90 (0.51-1.64)</w:t>
                    </w:r>
                  </w:sdtContent>
                </w:sdt>
              </w:p>
            </w:sdtContent>
          </w:sdt>
        </w:tc>
        <w:tc>
          <w:tcPr>
            <w:tcW w:w="2301" w:type="dxa"/>
          </w:tcPr>
          <w:p w14:paraId="321D9E60" w14:textId="11044929" w:rsidR="00AD446B" w:rsidRPr="00AD446B" w:rsidRDefault="00EF5693" w:rsidP="00AD446B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075"/>
                <w:id w:val="-467510613"/>
              </w:sdtPr>
              <w:sdtEndPr/>
              <w:sdtContent>
                <w:sdt>
                  <w:sdtPr>
                    <w:rPr>
                      <w:sz w:val="20"/>
                      <w:szCs w:val="20"/>
                    </w:rPr>
                    <w:tag w:val="goog_rdk_1074"/>
                    <w:id w:val="834421619"/>
                  </w:sdtPr>
                  <w:sdtEndPr/>
                  <w:sdtContent>
                    <w:r w:rsidR="00AD446B" w:rsidRPr="00AD446B">
                      <w:rPr>
                        <w:rFonts w:ascii="Times New Roman" w:eastAsia="Times New Roman" w:hAnsi="Times New Roman"/>
                        <w:color w:val="000000"/>
                        <w:sz w:val="20"/>
                        <w:szCs w:val="20"/>
                      </w:rPr>
                      <w:t>0.72</w:t>
                    </w:r>
                  </w:sdtContent>
                </w:sdt>
              </w:sdtContent>
            </w:sdt>
          </w:p>
        </w:tc>
      </w:tr>
    </w:tbl>
    <w:p w14:paraId="2983B6EF" w14:textId="77777777" w:rsidR="00CC2375" w:rsidRDefault="00CC2375" w:rsidP="00AD446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E1F8E56" w14:textId="435BF26A" w:rsidR="00D00886" w:rsidRPr="00EF5693" w:rsidRDefault="00D00886" w:rsidP="00CC2375">
      <w:pPr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EF5693">
        <w:rPr>
          <w:rFonts w:ascii="Times New Roman" w:eastAsia="Times New Roman" w:hAnsi="Times New Roman" w:cs="Times New Roman"/>
          <w:sz w:val="20"/>
          <w:szCs w:val="20"/>
          <w:highlight w:val="white"/>
        </w:rPr>
        <w:t>Data are median (IQR) or n/N (%), unless stated otherwise.</w:t>
      </w:r>
      <w:r w:rsidR="00FE4E17" w:rsidRPr="00EF569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E4E17" w:rsidRPr="00EF5693">
        <w:rPr>
          <w:rFonts w:ascii="Times New Roman" w:eastAsia="Times New Roman" w:hAnsi="Times New Roman" w:cs="Times New Roman"/>
          <w:sz w:val="20"/>
          <w:szCs w:val="20"/>
          <w:highlight w:val="white"/>
        </w:rPr>
        <w:t>GCS= Glasgow Coma Scale</w:t>
      </w:r>
      <w:r w:rsidR="00FE4E17" w:rsidRPr="00EF5693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D0DB7E1" w14:textId="3613BBFC" w:rsidR="00CC2375" w:rsidRPr="00382B72" w:rsidRDefault="00CC2375" w:rsidP="00CC2375">
      <w:pPr>
        <w:rPr>
          <w:rFonts w:ascii="Times New Roman" w:eastAsia="Times New Roman" w:hAnsi="Times New Roman" w:cs="Times New Roman"/>
          <w:sz w:val="22"/>
          <w:szCs w:val="22"/>
        </w:rPr>
      </w:pPr>
      <w:r w:rsidRPr="00EF569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a </w:t>
      </w:r>
      <w:r w:rsidRPr="00EF5693">
        <w:rPr>
          <w:rFonts w:ascii="Times New Roman" w:eastAsia="Times New Roman" w:hAnsi="Times New Roman" w:cs="Times New Roman"/>
          <w:sz w:val="20"/>
          <w:szCs w:val="20"/>
        </w:rPr>
        <w:t xml:space="preserve">Otogenic meningitis episodes with data available </w:t>
      </w:r>
      <w:r w:rsidR="009A3CE3" w:rsidRPr="00EF5693">
        <w:rPr>
          <w:rFonts w:ascii="Times New Roman" w:eastAsia="Times New Roman" w:hAnsi="Times New Roman" w:cs="Times New Roman"/>
          <w:sz w:val="20"/>
          <w:szCs w:val="20"/>
        </w:rPr>
        <w:t>about</w:t>
      </w:r>
      <w:r w:rsidRPr="00EF5693">
        <w:rPr>
          <w:rFonts w:ascii="Times New Roman" w:eastAsia="Times New Roman" w:hAnsi="Times New Roman" w:cs="Times New Roman"/>
          <w:sz w:val="20"/>
          <w:szCs w:val="20"/>
        </w:rPr>
        <w:t xml:space="preserve"> ENT surgery (632 episodes). </w:t>
      </w:r>
      <w:r w:rsidRPr="00EF5693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b </w:t>
      </w:r>
      <w:r w:rsidRPr="00EF5693">
        <w:rPr>
          <w:rFonts w:ascii="Times New Roman" w:eastAsia="Times New Roman" w:hAnsi="Times New Roman" w:cs="Times New Roman"/>
          <w:sz w:val="20"/>
          <w:szCs w:val="20"/>
          <w:highlight w:val="white"/>
        </w:rPr>
        <w:t>Odds ratio is for a</w:t>
      </w: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one point increase. </w:t>
      </w:r>
    </w:p>
    <w:p w14:paraId="11D514D6" w14:textId="77777777" w:rsidR="00CC2375" w:rsidRDefault="00CC2375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5B5F9E3F" w14:textId="77777777" w:rsidR="00CC2375" w:rsidRDefault="00CC2375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7CD6549F" w14:textId="77777777" w:rsidR="00CC2375" w:rsidRDefault="00CC2375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5AC8F522" w14:textId="77777777" w:rsidR="00CC2375" w:rsidRDefault="00CC2375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0A650E05" w14:textId="77777777" w:rsidR="00CC2375" w:rsidRDefault="00CC2375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246D3769" w14:textId="77777777" w:rsidR="00CC2375" w:rsidRDefault="00CC2375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766A0C96" w14:textId="77777777" w:rsidR="00CC2375" w:rsidRDefault="00CC2375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21D558C9" w14:textId="77777777" w:rsidR="00CC2375" w:rsidRDefault="00CC2375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13BB091E" w14:textId="77777777" w:rsidR="00CC2375" w:rsidRDefault="00CC2375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47933791" w14:textId="77777777" w:rsidR="00CC2375" w:rsidRDefault="00CC2375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0204481E" w14:textId="095972BB" w:rsidR="007A024D" w:rsidRPr="004B3749" w:rsidRDefault="0036144C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4B3749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Table </w:t>
      </w:r>
      <w:r w:rsidR="00CC2375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3</w:t>
      </w: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>: F</w:t>
      </w:r>
      <w:r w:rsidR="00443190"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>actors associated with unfavo</w:t>
      </w:r>
      <w:r w:rsidR="00006598"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rable outcome in </w:t>
      </w:r>
      <w:r w:rsidR="002A067B">
        <w:rPr>
          <w:rFonts w:ascii="Times New Roman" w:eastAsia="Times New Roman" w:hAnsi="Times New Roman" w:cs="Times New Roman"/>
          <w:sz w:val="20"/>
          <w:szCs w:val="20"/>
          <w:highlight w:val="white"/>
        </w:rPr>
        <w:t>episodes</w:t>
      </w:r>
      <w:r w:rsidR="00006598"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with community-acquired bacterial meningitis</w:t>
      </w:r>
    </w:p>
    <w:p w14:paraId="794F52A7" w14:textId="77777777" w:rsidR="00A8251C" w:rsidRPr="008F5F5C" w:rsidRDefault="00A8251C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2790"/>
        <w:gridCol w:w="1972"/>
        <w:gridCol w:w="2297"/>
        <w:gridCol w:w="2296"/>
        <w:gridCol w:w="2302"/>
        <w:gridCol w:w="2301"/>
      </w:tblGrid>
      <w:tr w:rsidR="008F5F5C" w14:paraId="004AB7DA" w14:textId="77777777" w:rsidTr="00CE6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tcW w:w="2790" w:type="dxa"/>
          </w:tcPr>
          <w:p w14:paraId="7322D3DE" w14:textId="77777777" w:rsidR="008F5F5C" w:rsidRPr="001C1A5C" w:rsidRDefault="008F5F5C" w:rsidP="00AD3021">
            <w:pPr>
              <w:keepNext/>
              <w:spacing w:before="240" w:after="40" w:line="276" w:lineRule="auto"/>
              <w:ind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72" w:type="dxa"/>
          </w:tcPr>
          <w:p w14:paraId="1A26DE84" w14:textId="77777777" w:rsidR="008F5F5C" w:rsidRPr="001C1A5C" w:rsidRDefault="008F5F5C" w:rsidP="00AD3021">
            <w:pPr>
              <w:keepNext/>
              <w:spacing w:before="2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Favorable outcome (n=1554)</w:t>
            </w:r>
          </w:p>
        </w:tc>
        <w:tc>
          <w:tcPr>
            <w:tcW w:w="2297" w:type="dxa"/>
          </w:tcPr>
          <w:p w14:paraId="603332F6" w14:textId="77777777" w:rsidR="008F5F5C" w:rsidRPr="001C1A5C" w:rsidRDefault="008F5F5C" w:rsidP="00AD3021">
            <w:pPr>
              <w:keepNext/>
              <w:spacing w:before="2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avorable outcome  (n=979)</w:t>
            </w:r>
          </w:p>
        </w:tc>
        <w:tc>
          <w:tcPr>
            <w:tcW w:w="2296" w:type="dxa"/>
          </w:tcPr>
          <w:p w14:paraId="2736EC5F" w14:textId="77777777" w:rsidR="008F5F5C" w:rsidRPr="001C1A5C" w:rsidRDefault="008F5F5C" w:rsidP="001C1A5C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Univariable odds ratio for unfavorable outcome (95% CI)</w:t>
            </w:r>
          </w:p>
        </w:tc>
        <w:tc>
          <w:tcPr>
            <w:tcW w:w="2302" w:type="dxa"/>
          </w:tcPr>
          <w:p w14:paraId="0116CCA9" w14:textId="77777777" w:rsidR="008F5F5C" w:rsidRPr="001C1A5C" w:rsidRDefault="008F5F5C" w:rsidP="001C1A5C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ble odds ratio for unfavorable outcome (95% CI)</w:t>
            </w:r>
          </w:p>
        </w:tc>
        <w:tc>
          <w:tcPr>
            <w:tcW w:w="2301" w:type="dxa"/>
          </w:tcPr>
          <w:p w14:paraId="62B62232" w14:textId="77777777" w:rsidR="008F5F5C" w:rsidRPr="001C1A5C" w:rsidRDefault="008F5F5C" w:rsidP="001C1A5C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p value of multivariable analysis</w:t>
            </w:r>
          </w:p>
        </w:tc>
      </w:tr>
      <w:tr w:rsidR="008F5F5C" w14:paraId="7D4E24F7" w14:textId="77777777" w:rsidTr="0097785E">
        <w:trPr>
          <w:trHeight w:hRule="exact" w:val="432"/>
        </w:trPr>
        <w:tc>
          <w:tcPr>
            <w:tcW w:w="2790" w:type="dxa"/>
          </w:tcPr>
          <w:p w14:paraId="4D7BE36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Age, </w:t>
            </w:r>
            <w:proofErr w:type="spellStart"/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years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a</w:t>
            </w:r>
            <w:proofErr w:type="spellEnd"/>
          </w:p>
        </w:tc>
        <w:tc>
          <w:tcPr>
            <w:tcW w:w="1972" w:type="dxa"/>
          </w:tcPr>
          <w:p w14:paraId="24D01C5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43-67)</w:t>
            </w:r>
          </w:p>
        </w:tc>
        <w:tc>
          <w:tcPr>
            <w:tcW w:w="2297" w:type="dxa"/>
          </w:tcPr>
          <w:p w14:paraId="5EDC451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56-75)</w:t>
            </w:r>
          </w:p>
        </w:tc>
        <w:tc>
          <w:tcPr>
            <w:tcW w:w="2296" w:type="dxa"/>
          </w:tcPr>
          <w:p w14:paraId="43537D7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3-1.05)</w:t>
            </w:r>
          </w:p>
        </w:tc>
        <w:tc>
          <w:tcPr>
            <w:tcW w:w="2302" w:type="dxa"/>
          </w:tcPr>
          <w:p w14:paraId="75020118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2-1.04)</w:t>
            </w:r>
          </w:p>
        </w:tc>
        <w:tc>
          <w:tcPr>
            <w:tcW w:w="2301" w:type="dxa"/>
          </w:tcPr>
          <w:p w14:paraId="68F0EA01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F5F5C" w14:paraId="2D83A391" w14:textId="77777777" w:rsidTr="00977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2790" w:type="dxa"/>
          </w:tcPr>
          <w:p w14:paraId="39ED1A8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ex, male</w:t>
            </w:r>
          </w:p>
        </w:tc>
        <w:tc>
          <w:tcPr>
            <w:tcW w:w="1972" w:type="dxa"/>
          </w:tcPr>
          <w:p w14:paraId="5820991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/1554 (50%)</w:t>
            </w:r>
          </w:p>
        </w:tc>
        <w:tc>
          <w:tcPr>
            <w:tcW w:w="2297" w:type="dxa"/>
          </w:tcPr>
          <w:p w14:paraId="759F047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/979 (53%)</w:t>
            </w:r>
          </w:p>
        </w:tc>
        <w:tc>
          <w:tcPr>
            <w:tcW w:w="2296" w:type="dxa"/>
          </w:tcPr>
          <w:p w14:paraId="707A362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2 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1B7C143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022055A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  <w:r w:rsidRPr="001C1A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8F5F5C" w14:paraId="70C05459" w14:textId="77777777" w:rsidTr="0097785E">
        <w:trPr>
          <w:trHeight w:hRule="exact" w:val="432"/>
        </w:trPr>
        <w:tc>
          <w:tcPr>
            <w:tcW w:w="2790" w:type="dxa"/>
          </w:tcPr>
          <w:p w14:paraId="2E26C3B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reatment with antibiotics</w:t>
            </w:r>
          </w:p>
        </w:tc>
        <w:tc>
          <w:tcPr>
            <w:tcW w:w="1972" w:type="dxa"/>
          </w:tcPr>
          <w:p w14:paraId="202F7D1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/1509 (11%)</w:t>
            </w:r>
          </w:p>
        </w:tc>
        <w:tc>
          <w:tcPr>
            <w:tcW w:w="2297" w:type="dxa"/>
          </w:tcPr>
          <w:p w14:paraId="58DE3F2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/941 (8%)</w:t>
            </w:r>
          </w:p>
        </w:tc>
        <w:tc>
          <w:tcPr>
            <w:tcW w:w="2296" w:type="dxa"/>
          </w:tcPr>
          <w:p w14:paraId="612ABC8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8-1.0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3F8F415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0-1.15)</w:t>
            </w:r>
          </w:p>
        </w:tc>
        <w:tc>
          <w:tcPr>
            <w:tcW w:w="2301" w:type="dxa"/>
          </w:tcPr>
          <w:p w14:paraId="75CA663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F5F5C" w14:paraId="4DCBD1C9" w14:textId="77777777" w:rsidTr="00977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2790" w:type="dxa"/>
          </w:tcPr>
          <w:p w14:paraId="1D70CAA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ymptoms &lt;24 h</w:t>
            </w:r>
          </w:p>
        </w:tc>
        <w:tc>
          <w:tcPr>
            <w:tcW w:w="1972" w:type="dxa"/>
          </w:tcPr>
          <w:p w14:paraId="0B1B26F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/1516 (50%)</w:t>
            </w:r>
          </w:p>
        </w:tc>
        <w:tc>
          <w:tcPr>
            <w:tcW w:w="2297" w:type="dxa"/>
          </w:tcPr>
          <w:p w14:paraId="2BB1767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/909 (43%)</w:t>
            </w:r>
          </w:p>
        </w:tc>
        <w:tc>
          <w:tcPr>
            <w:tcW w:w="2296" w:type="dxa"/>
          </w:tcPr>
          <w:p w14:paraId="521B872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051DCD8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6362510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Pr="001C1A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8F5F5C" w14:paraId="01A8AB98" w14:textId="77777777" w:rsidTr="0097785E">
        <w:trPr>
          <w:trHeight w:hRule="exact" w:val="432"/>
        </w:trPr>
        <w:tc>
          <w:tcPr>
            <w:tcW w:w="2790" w:type="dxa"/>
          </w:tcPr>
          <w:p w14:paraId="1F3BEE1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compromised*</w:t>
            </w:r>
          </w:p>
        </w:tc>
        <w:tc>
          <w:tcPr>
            <w:tcW w:w="1972" w:type="dxa"/>
          </w:tcPr>
          <w:p w14:paraId="592A2C5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/1521 (25%)</w:t>
            </w:r>
          </w:p>
        </w:tc>
        <w:tc>
          <w:tcPr>
            <w:tcW w:w="2297" w:type="dxa"/>
          </w:tcPr>
          <w:p w14:paraId="41F4F29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/948 (39%)</w:t>
            </w:r>
          </w:p>
        </w:tc>
        <w:tc>
          <w:tcPr>
            <w:tcW w:w="2296" w:type="dxa"/>
          </w:tcPr>
          <w:p w14:paraId="6D0B0F3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61-2.2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5C5305E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)</w:t>
            </w:r>
          </w:p>
        </w:tc>
        <w:tc>
          <w:tcPr>
            <w:tcW w:w="2301" w:type="dxa"/>
          </w:tcPr>
          <w:p w14:paraId="7816117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8F5F5C" w14:paraId="4536772A" w14:textId="77777777" w:rsidTr="00977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2790" w:type="dxa"/>
          </w:tcPr>
          <w:p w14:paraId="3ECBA3E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itis</w:t>
            </w:r>
          </w:p>
        </w:tc>
        <w:tc>
          <w:tcPr>
            <w:tcW w:w="1972" w:type="dxa"/>
          </w:tcPr>
          <w:p w14:paraId="255B01C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/1554 (31%)</w:t>
            </w:r>
          </w:p>
        </w:tc>
        <w:tc>
          <w:tcPr>
            <w:tcW w:w="2297" w:type="dxa"/>
          </w:tcPr>
          <w:p w14:paraId="2F5EF03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/979 (21%)</w:t>
            </w:r>
          </w:p>
        </w:tc>
        <w:tc>
          <w:tcPr>
            <w:tcW w:w="2296" w:type="dxa"/>
          </w:tcPr>
          <w:p w14:paraId="6832B3D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50-0.72)</w:t>
            </w:r>
          </w:p>
        </w:tc>
        <w:tc>
          <w:tcPr>
            <w:tcW w:w="2302" w:type="dxa"/>
          </w:tcPr>
          <w:p w14:paraId="7C2B1A78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1CA37118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Pr="001C1A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3</w:t>
            </w:r>
          </w:p>
        </w:tc>
      </w:tr>
      <w:tr w:rsidR="008F5F5C" w14:paraId="306A1DC0" w14:textId="77777777" w:rsidTr="0097785E">
        <w:trPr>
          <w:trHeight w:hRule="exact" w:val="432"/>
        </w:trPr>
        <w:tc>
          <w:tcPr>
            <w:tcW w:w="2790" w:type="dxa"/>
          </w:tcPr>
          <w:p w14:paraId="5586711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972" w:type="dxa"/>
          </w:tcPr>
          <w:p w14:paraId="21ADF36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/1512 (7%)</w:t>
            </w:r>
          </w:p>
        </w:tc>
        <w:tc>
          <w:tcPr>
            <w:tcW w:w="2297" w:type="dxa"/>
          </w:tcPr>
          <w:p w14:paraId="295F5AA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/906 (14%)</w:t>
            </w:r>
          </w:p>
        </w:tc>
        <w:tc>
          <w:tcPr>
            <w:tcW w:w="2296" w:type="dxa"/>
          </w:tcPr>
          <w:p w14:paraId="4A26C21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9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4BF1CAD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16009BE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8F5F5C" w14:paraId="614C43C7" w14:textId="77777777" w:rsidTr="00977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2790" w:type="dxa"/>
          </w:tcPr>
          <w:p w14:paraId="72041C0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1972" w:type="dxa"/>
          </w:tcPr>
          <w:p w14:paraId="22B3104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7/1434 (85%)</w:t>
            </w:r>
          </w:p>
        </w:tc>
        <w:tc>
          <w:tcPr>
            <w:tcW w:w="2297" w:type="dxa"/>
          </w:tcPr>
          <w:p w14:paraId="4A8368F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/722 (70%)</w:t>
            </w:r>
          </w:p>
        </w:tc>
        <w:tc>
          <w:tcPr>
            <w:tcW w:w="2296" w:type="dxa"/>
          </w:tcPr>
          <w:p w14:paraId="2E5E1C3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3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6B6DB0C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57-0.9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6A2324E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 w:rsidRPr="001C1A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</w:tr>
      <w:tr w:rsidR="008F5F5C" w14:paraId="36A67D76" w14:textId="77777777" w:rsidTr="0097785E">
        <w:trPr>
          <w:trHeight w:hRule="exact" w:val="432"/>
        </w:trPr>
        <w:tc>
          <w:tcPr>
            <w:tcW w:w="2790" w:type="dxa"/>
          </w:tcPr>
          <w:p w14:paraId="45D1258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972" w:type="dxa"/>
          </w:tcPr>
          <w:p w14:paraId="039965A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/1339 (62%)</w:t>
            </w:r>
          </w:p>
        </w:tc>
        <w:tc>
          <w:tcPr>
            <w:tcW w:w="2297" w:type="dxa"/>
          </w:tcPr>
          <w:p w14:paraId="2EDDF86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/714 (51%)</w:t>
            </w:r>
          </w:p>
        </w:tc>
        <w:tc>
          <w:tcPr>
            <w:tcW w:w="2296" w:type="dxa"/>
          </w:tcPr>
          <w:p w14:paraId="148EA85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5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)</w:t>
            </w:r>
          </w:p>
        </w:tc>
        <w:tc>
          <w:tcPr>
            <w:tcW w:w="2302" w:type="dxa"/>
          </w:tcPr>
          <w:p w14:paraId="3FDCB1D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7-1.1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109EC98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F5F5C" w14:paraId="66EDC1BF" w14:textId="77777777" w:rsidTr="00977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2790" w:type="dxa"/>
          </w:tcPr>
          <w:p w14:paraId="2C27F8E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972" w:type="dxa"/>
          </w:tcPr>
          <w:p w14:paraId="1484720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/1405 (11%)</w:t>
            </w:r>
          </w:p>
        </w:tc>
        <w:tc>
          <w:tcPr>
            <w:tcW w:w="2297" w:type="dxa"/>
          </w:tcPr>
          <w:p w14:paraId="3816AA7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/851 (6%)</w:t>
            </w:r>
          </w:p>
        </w:tc>
        <w:tc>
          <w:tcPr>
            <w:tcW w:w="2296" w:type="dxa"/>
          </w:tcPr>
          <w:p w14:paraId="58976F9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4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)</w:t>
            </w:r>
          </w:p>
        </w:tc>
        <w:tc>
          <w:tcPr>
            <w:tcW w:w="2302" w:type="dxa"/>
          </w:tcPr>
          <w:p w14:paraId="44A139E4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7836BC9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5F5C" w14:paraId="2B18EEE8" w14:textId="77777777" w:rsidTr="0097785E">
        <w:trPr>
          <w:trHeight w:hRule="exact" w:val="432"/>
        </w:trPr>
        <w:tc>
          <w:tcPr>
            <w:tcW w:w="2790" w:type="dxa"/>
          </w:tcPr>
          <w:p w14:paraId="4A2EB4F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 stiffness</w:t>
            </w:r>
          </w:p>
        </w:tc>
        <w:tc>
          <w:tcPr>
            <w:tcW w:w="1972" w:type="dxa"/>
          </w:tcPr>
          <w:p w14:paraId="7CE08BB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/1438 (76%)</w:t>
            </w:r>
          </w:p>
        </w:tc>
        <w:tc>
          <w:tcPr>
            <w:tcW w:w="2297" w:type="dxa"/>
          </w:tcPr>
          <w:p w14:paraId="4D5CE99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/860 (68%)</w:t>
            </w:r>
          </w:p>
        </w:tc>
        <w:tc>
          <w:tcPr>
            <w:tcW w:w="2296" w:type="dxa"/>
          </w:tcPr>
          <w:p w14:paraId="0079EDF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60AA173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9-0.9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7849323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Pr="001C1A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8F5F5C" w14:paraId="34C47E28" w14:textId="77777777" w:rsidTr="00977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2790" w:type="dxa"/>
          </w:tcPr>
          <w:p w14:paraId="7691FC4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nial nerve palsy</w:t>
            </w:r>
          </w:p>
        </w:tc>
        <w:tc>
          <w:tcPr>
            <w:tcW w:w="1972" w:type="dxa"/>
          </w:tcPr>
          <w:p w14:paraId="5988A40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/1375 (5%)</w:t>
            </w:r>
          </w:p>
        </w:tc>
        <w:tc>
          <w:tcPr>
            <w:tcW w:w="2297" w:type="dxa"/>
          </w:tcPr>
          <w:p w14:paraId="6A0AB2F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/767 (13%)</w:t>
            </w:r>
          </w:p>
        </w:tc>
        <w:tc>
          <w:tcPr>
            <w:tcW w:w="2296" w:type="dxa"/>
          </w:tcPr>
          <w:p w14:paraId="378137B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7343ADA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61-3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066A3D7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F5F5C" w14:paraId="04E9B888" w14:textId="77777777" w:rsidTr="0097785E">
        <w:trPr>
          <w:trHeight w:hRule="exact" w:val="432"/>
        </w:trPr>
        <w:tc>
          <w:tcPr>
            <w:tcW w:w="2790" w:type="dxa"/>
          </w:tcPr>
          <w:p w14:paraId="7128976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neurologic deficit</w:t>
            </w:r>
          </w:p>
        </w:tc>
        <w:tc>
          <w:tcPr>
            <w:tcW w:w="1972" w:type="dxa"/>
          </w:tcPr>
          <w:p w14:paraId="3D45203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/1440 (18%)</w:t>
            </w:r>
          </w:p>
        </w:tc>
        <w:tc>
          <w:tcPr>
            <w:tcW w:w="2297" w:type="dxa"/>
          </w:tcPr>
          <w:p w14:paraId="1FF190B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/805 (29%)</w:t>
            </w:r>
          </w:p>
        </w:tc>
        <w:tc>
          <w:tcPr>
            <w:tcW w:w="2296" w:type="dxa"/>
          </w:tcPr>
          <w:p w14:paraId="1149487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7-2.1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436DFFD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6DFC58D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  <w:r w:rsidRPr="001C1A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8F5F5C" w14:paraId="6A6D1F06" w14:textId="77777777" w:rsidTr="00977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tcW w:w="2790" w:type="dxa"/>
          </w:tcPr>
          <w:p w14:paraId="1558ED5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Heart rate (beats per min)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b</w:t>
            </w:r>
          </w:p>
        </w:tc>
        <w:tc>
          <w:tcPr>
            <w:tcW w:w="1972" w:type="dxa"/>
          </w:tcPr>
          <w:p w14:paraId="0F95AB0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81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)</w:t>
            </w:r>
          </w:p>
        </w:tc>
        <w:tc>
          <w:tcPr>
            <w:tcW w:w="2297" w:type="dxa"/>
          </w:tcPr>
          <w:p w14:paraId="7BCDDFA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88-120)</w:t>
            </w:r>
          </w:p>
        </w:tc>
        <w:tc>
          <w:tcPr>
            <w:tcW w:w="2296" w:type="dxa"/>
          </w:tcPr>
          <w:p w14:paraId="240A4D3C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16-1.24)</w:t>
            </w:r>
          </w:p>
        </w:tc>
        <w:tc>
          <w:tcPr>
            <w:tcW w:w="2302" w:type="dxa"/>
          </w:tcPr>
          <w:p w14:paraId="3A41AD9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0-1.2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04AC8B6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F5F5C" w14:paraId="45BED8ED" w14:textId="77777777" w:rsidTr="0097785E">
        <w:trPr>
          <w:trHeight w:hRule="exact" w:val="432"/>
        </w:trPr>
        <w:tc>
          <w:tcPr>
            <w:tcW w:w="2790" w:type="dxa"/>
          </w:tcPr>
          <w:p w14:paraId="774C07E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Fever &gt; 38°C</w:t>
            </w:r>
          </w:p>
        </w:tc>
        <w:tc>
          <w:tcPr>
            <w:tcW w:w="1972" w:type="dxa"/>
          </w:tcPr>
          <w:p w14:paraId="3AD7801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/1516 (75%)</w:t>
            </w:r>
          </w:p>
        </w:tc>
        <w:tc>
          <w:tcPr>
            <w:tcW w:w="2297" w:type="dxa"/>
          </w:tcPr>
          <w:p w14:paraId="78597FC4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/926 (70%)</w:t>
            </w:r>
          </w:p>
        </w:tc>
        <w:tc>
          <w:tcPr>
            <w:tcW w:w="2296" w:type="dxa"/>
          </w:tcPr>
          <w:p w14:paraId="1C876FC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0.92)</w:t>
            </w:r>
          </w:p>
        </w:tc>
        <w:tc>
          <w:tcPr>
            <w:tcW w:w="2302" w:type="dxa"/>
          </w:tcPr>
          <w:p w14:paraId="12D6E1C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7-0.90)</w:t>
            </w:r>
          </w:p>
        </w:tc>
        <w:tc>
          <w:tcPr>
            <w:tcW w:w="2301" w:type="dxa"/>
          </w:tcPr>
          <w:p w14:paraId="58A1797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8F5F5C" w14:paraId="241F2652" w14:textId="77777777" w:rsidTr="00155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0"/>
        </w:trPr>
        <w:tc>
          <w:tcPr>
            <w:tcW w:w="2790" w:type="dxa"/>
          </w:tcPr>
          <w:p w14:paraId="4594C321" w14:textId="3FAA69CB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G</w:t>
            </w:r>
            <w:r w:rsidR="00155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CS on </w:t>
            </w:r>
            <w:proofErr w:type="spellStart"/>
            <w:r w:rsidR="00155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admission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c</w:t>
            </w:r>
            <w:proofErr w:type="spellEnd"/>
          </w:p>
        </w:tc>
        <w:tc>
          <w:tcPr>
            <w:tcW w:w="1972" w:type="dxa"/>
          </w:tcPr>
          <w:p w14:paraId="770EAA51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0-14)</w:t>
            </w:r>
          </w:p>
        </w:tc>
        <w:tc>
          <w:tcPr>
            <w:tcW w:w="2297" w:type="dxa"/>
          </w:tcPr>
          <w:p w14:paraId="08A8E3C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-13)</w:t>
            </w:r>
          </w:p>
        </w:tc>
        <w:tc>
          <w:tcPr>
            <w:tcW w:w="2296" w:type="dxa"/>
          </w:tcPr>
          <w:p w14:paraId="5236468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83-0.87)</w:t>
            </w:r>
          </w:p>
        </w:tc>
        <w:tc>
          <w:tcPr>
            <w:tcW w:w="2302" w:type="dxa"/>
          </w:tcPr>
          <w:p w14:paraId="073D1DC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5-0.91)</w:t>
            </w:r>
          </w:p>
        </w:tc>
        <w:tc>
          <w:tcPr>
            <w:tcW w:w="2301" w:type="dxa"/>
          </w:tcPr>
          <w:p w14:paraId="4EAB7E7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</w:tbl>
    <w:p w14:paraId="5A0DED22" w14:textId="77777777" w:rsidR="00A8251C" w:rsidRDefault="00A8251C"/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2790"/>
        <w:gridCol w:w="1972"/>
        <w:gridCol w:w="2297"/>
        <w:gridCol w:w="2296"/>
        <w:gridCol w:w="2302"/>
        <w:gridCol w:w="2301"/>
      </w:tblGrid>
      <w:tr w:rsidR="00B32CB4" w14:paraId="7ABF911D" w14:textId="77777777" w:rsidTr="00B32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tcW w:w="2790" w:type="dxa"/>
          </w:tcPr>
          <w:p w14:paraId="634F06EB" w14:textId="77777777" w:rsidR="00B32CB4" w:rsidRPr="001C1A5C" w:rsidRDefault="00B32CB4" w:rsidP="00B32CB4">
            <w:pPr>
              <w:keepNext/>
              <w:spacing w:before="240" w:after="40" w:line="276" w:lineRule="auto"/>
              <w:ind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1972" w:type="dxa"/>
          </w:tcPr>
          <w:p w14:paraId="69C94FD8" w14:textId="77777777" w:rsidR="00B32CB4" w:rsidRPr="001C1A5C" w:rsidRDefault="00B32CB4" w:rsidP="00B32CB4">
            <w:pPr>
              <w:keepNext/>
              <w:spacing w:before="2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Favorable outcome (n=1554)</w:t>
            </w:r>
          </w:p>
        </w:tc>
        <w:tc>
          <w:tcPr>
            <w:tcW w:w="2297" w:type="dxa"/>
          </w:tcPr>
          <w:p w14:paraId="6B08EF94" w14:textId="77777777" w:rsidR="00B32CB4" w:rsidRPr="001C1A5C" w:rsidRDefault="00B32CB4" w:rsidP="00B32CB4">
            <w:pPr>
              <w:keepNext/>
              <w:spacing w:before="2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avorable outcome  (n=979)</w:t>
            </w:r>
          </w:p>
        </w:tc>
        <w:tc>
          <w:tcPr>
            <w:tcW w:w="2296" w:type="dxa"/>
          </w:tcPr>
          <w:p w14:paraId="50DBE000" w14:textId="77777777" w:rsidR="00B32CB4" w:rsidRPr="001C1A5C" w:rsidRDefault="00B32CB4" w:rsidP="00B32CB4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Univariable odds ratio for unfavorable outcome (95% CI)</w:t>
            </w:r>
          </w:p>
        </w:tc>
        <w:tc>
          <w:tcPr>
            <w:tcW w:w="2302" w:type="dxa"/>
          </w:tcPr>
          <w:p w14:paraId="1E2D34BF" w14:textId="77777777" w:rsidR="00B32CB4" w:rsidRPr="001C1A5C" w:rsidRDefault="00B32CB4" w:rsidP="00B32CB4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ble odds ratio for unfavorable outcome (95% CI)</w:t>
            </w:r>
          </w:p>
        </w:tc>
        <w:tc>
          <w:tcPr>
            <w:tcW w:w="2301" w:type="dxa"/>
          </w:tcPr>
          <w:p w14:paraId="474D4792" w14:textId="77777777" w:rsidR="00B32CB4" w:rsidRPr="001C1A5C" w:rsidRDefault="00B32CB4" w:rsidP="00B32CB4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p value of multivariable analysis</w:t>
            </w:r>
          </w:p>
        </w:tc>
      </w:tr>
      <w:tr w:rsidR="008F5F5C" w14:paraId="19DE688C" w14:textId="77777777" w:rsidTr="009F4EEF">
        <w:trPr>
          <w:trHeight w:hRule="exact" w:val="374"/>
        </w:trPr>
        <w:tc>
          <w:tcPr>
            <w:tcW w:w="2790" w:type="dxa"/>
          </w:tcPr>
          <w:p w14:paraId="222F070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white"/>
              </w:rPr>
              <w:t>Streptococcus pneumoniae</w:t>
            </w:r>
          </w:p>
        </w:tc>
        <w:tc>
          <w:tcPr>
            <w:tcW w:w="1972" w:type="dxa"/>
          </w:tcPr>
          <w:p w14:paraId="012CD32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/1554 (67%)</w:t>
            </w:r>
          </w:p>
        </w:tc>
        <w:tc>
          <w:tcPr>
            <w:tcW w:w="2297" w:type="dxa"/>
          </w:tcPr>
          <w:p w14:paraId="2FAC9F6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/979 (73%)</w:t>
            </w:r>
          </w:p>
        </w:tc>
        <w:tc>
          <w:tcPr>
            <w:tcW w:w="2296" w:type="dxa"/>
          </w:tcPr>
          <w:p w14:paraId="0C6C53B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17-1.66)</w:t>
            </w:r>
          </w:p>
        </w:tc>
        <w:tc>
          <w:tcPr>
            <w:tcW w:w="2302" w:type="dxa"/>
          </w:tcPr>
          <w:p w14:paraId="32D561C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)</w:t>
            </w:r>
          </w:p>
        </w:tc>
        <w:tc>
          <w:tcPr>
            <w:tcW w:w="2301" w:type="dxa"/>
          </w:tcPr>
          <w:p w14:paraId="3F14BE8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  <w:r w:rsidRPr="001C1A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5F5C" w14:paraId="140949D6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045D8BB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blood culture</w:t>
            </w:r>
          </w:p>
        </w:tc>
        <w:tc>
          <w:tcPr>
            <w:tcW w:w="1972" w:type="dxa"/>
          </w:tcPr>
          <w:p w14:paraId="13C4CE0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/1330 (74%)</w:t>
            </w:r>
          </w:p>
        </w:tc>
        <w:tc>
          <w:tcPr>
            <w:tcW w:w="2297" w:type="dxa"/>
          </w:tcPr>
          <w:p w14:paraId="0021D73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/829 (81%)</w:t>
            </w:r>
          </w:p>
        </w:tc>
        <w:tc>
          <w:tcPr>
            <w:tcW w:w="2296" w:type="dxa"/>
          </w:tcPr>
          <w:p w14:paraId="2D4B051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320E491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9-1.4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6916355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F5F5C" w14:paraId="1B7D6963" w14:textId="77777777" w:rsidTr="009F4EEF">
        <w:trPr>
          <w:trHeight w:hRule="exact" w:val="374"/>
        </w:trPr>
        <w:tc>
          <w:tcPr>
            <w:tcW w:w="2790" w:type="dxa"/>
          </w:tcPr>
          <w:p w14:paraId="43625A8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reactive protein (mg/L)</w:t>
            </w:r>
          </w:p>
        </w:tc>
        <w:tc>
          <w:tcPr>
            <w:tcW w:w="1972" w:type="dxa"/>
          </w:tcPr>
          <w:p w14:paraId="2F38BBD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54 (68-260)</w:t>
            </w:r>
          </w:p>
        </w:tc>
        <w:tc>
          <w:tcPr>
            <w:tcW w:w="2297" w:type="dxa"/>
          </w:tcPr>
          <w:p w14:paraId="2E8A570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34 (120-348)</w:t>
            </w:r>
          </w:p>
        </w:tc>
        <w:tc>
          <w:tcPr>
            <w:tcW w:w="2296" w:type="dxa"/>
          </w:tcPr>
          <w:p w14:paraId="0C38BAE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766D4D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</w:tcPr>
          <w:p w14:paraId="3F00C474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F5C" w14:paraId="33E560C3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3540CD3D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972" w:type="dxa"/>
          </w:tcPr>
          <w:p w14:paraId="120E619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/1507 (19%)</w:t>
            </w:r>
          </w:p>
        </w:tc>
        <w:tc>
          <w:tcPr>
            <w:tcW w:w="2297" w:type="dxa"/>
          </w:tcPr>
          <w:p w14:paraId="4CC1F1A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/926 (10%)</w:t>
            </w:r>
          </w:p>
        </w:tc>
        <w:tc>
          <w:tcPr>
            <w:tcW w:w="2296" w:type="dxa"/>
          </w:tcPr>
          <w:p w14:paraId="4760AF2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02" w:type="dxa"/>
          </w:tcPr>
          <w:p w14:paraId="632BF49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01" w:type="dxa"/>
          </w:tcPr>
          <w:p w14:paraId="2853DA2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F5C" w14:paraId="368B5ACA" w14:textId="77777777" w:rsidTr="009F4EEF">
        <w:trPr>
          <w:trHeight w:hRule="exact" w:val="374"/>
        </w:trPr>
        <w:tc>
          <w:tcPr>
            <w:tcW w:w="2790" w:type="dxa"/>
          </w:tcPr>
          <w:p w14:paraId="01BDFB13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50</w:t>
            </w:r>
          </w:p>
        </w:tc>
        <w:tc>
          <w:tcPr>
            <w:tcW w:w="1972" w:type="dxa"/>
          </w:tcPr>
          <w:p w14:paraId="7055C06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/1507 (30%)</w:t>
            </w:r>
          </w:p>
        </w:tc>
        <w:tc>
          <w:tcPr>
            <w:tcW w:w="2297" w:type="dxa"/>
          </w:tcPr>
          <w:p w14:paraId="24C2E14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/926 (22%)</w:t>
            </w:r>
          </w:p>
        </w:tc>
        <w:tc>
          <w:tcPr>
            <w:tcW w:w="2296" w:type="dxa"/>
          </w:tcPr>
          <w:p w14:paraId="634816B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5F9C226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03DFAA0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F5F5C" w14:paraId="21118D5B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1B26B55A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50</w:t>
            </w:r>
          </w:p>
        </w:tc>
        <w:tc>
          <w:tcPr>
            <w:tcW w:w="1972" w:type="dxa"/>
          </w:tcPr>
          <w:p w14:paraId="3707F97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/1507 (51%)</w:t>
            </w:r>
          </w:p>
        </w:tc>
        <w:tc>
          <w:tcPr>
            <w:tcW w:w="2297" w:type="dxa"/>
          </w:tcPr>
          <w:p w14:paraId="47FB084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/926 (68%)</w:t>
            </w:r>
          </w:p>
        </w:tc>
        <w:tc>
          <w:tcPr>
            <w:tcW w:w="2296" w:type="dxa"/>
          </w:tcPr>
          <w:p w14:paraId="047A4E4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(1.9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631A17F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7B16499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F5F5C" w14:paraId="08425CB6" w14:textId="77777777" w:rsidTr="009F4EEF">
        <w:trPr>
          <w:trHeight w:hRule="exact" w:val="374"/>
        </w:trPr>
        <w:tc>
          <w:tcPr>
            <w:tcW w:w="2790" w:type="dxa"/>
          </w:tcPr>
          <w:p w14:paraId="3968A6C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ombocyte count </w:t>
            </w:r>
          </w:p>
        </w:tc>
        <w:tc>
          <w:tcPr>
            <w:tcW w:w="1972" w:type="dxa"/>
          </w:tcPr>
          <w:p w14:paraId="7ED2645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07 (159-258)</w:t>
            </w:r>
          </w:p>
        </w:tc>
        <w:tc>
          <w:tcPr>
            <w:tcW w:w="2297" w:type="dxa"/>
          </w:tcPr>
          <w:p w14:paraId="68609E8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80 (129-245)</w:t>
            </w:r>
          </w:p>
        </w:tc>
        <w:tc>
          <w:tcPr>
            <w:tcW w:w="2296" w:type="dxa"/>
          </w:tcPr>
          <w:p w14:paraId="5DAF303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4D948C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</w:tcPr>
          <w:p w14:paraId="3ECAE1B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F5C" w14:paraId="0AAF4923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74EB782C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lt;150</w:t>
            </w:r>
          </w:p>
        </w:tc>
        <w:tc>
          <w:tcPr>
            <w:tcW w:w="1972" w:type="dxa"/>
          </w:tcPr>
          <w:p w14:paraId="086E29D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/1478 (21%)</w:t>
            </w:r>
          </w:p>
        </w:tc>
        <w:tc>
          <w:tcPr>
            <w:tcW w:w="2297" w:type="dxa"/>
          </w:tcPr>
          <w:p w14:paraId="05471E41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/889 (34%)</w:t>
            </w:r>
          </w:p>
        </w:tc>
        <w:tc>
          <w:tcPr>
            <w:tcW w:w="2296" w:type="dxa"/>
          </w:tcPr>
          <w:p w14:paraId="1460699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51BFDF1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48DE13E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F5F5C" w14:paraId="1CA0A7D0" w14:textId="77777777" w:rsidTr="009F4EEF">
        <w:trPr>
          <w:trHeight w:hRule="exact" w:val="374"/>
        </w:trPr>
        <w:tc>
          <w:tcPr>
            <w:tcW w:w="2790" w:type="dxa"/>
          </w:tcPr>
          <w:p w14:paraId="0195759F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-450</w:t>
            </w:r>
          </w:p>
        </w:tc>
        <w:tc>
          <w:tcPr>
            <w:tcW w:w="1972" w:type="dxa"/>
          </w:tcPr>
          <w:p w14:paraId="5DCE073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/1478 (77%)</w:t>
            </w:r>
          </w:p>
        </w:tc>
        <w:tc>
          <w:tcPr>
            <w:tcW w:w="2297" w:type="dxa"/>
          </w:tcPr>
          <w:p w14:paraId="43F69FA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/889 (64%)</w:t>
            </w:r>
          </w:p>
        </w:tc>
        <w:tc>
          <w:tcPr>
            <w:tcW w:w="2296" w:type="dxa"/>
          </w:tcPr>
          <w:p w14:paraId="67574EC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02" w:type="dxa"/>
          </w:tcPr>
          <w:p w14:paraId="1B75762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01" w:type="dxa"/>
          </w:tcPr>
          <w:p w14:paraId="0443159C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F5C" w14:paraId="431F8736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5A529B7F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50</w:t>
            </w:r>
          </w:p>
        </w:tc>
        <w:tc>
          <w:tcPr>
            <w:tcW w:w="1972" w:type="dxa"/>
          </w:tcPr>
          <w:p w14:paraId="2E24352C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1478 (2%)</w:t>
            </w:r>
          </w:p>
        </w:tc>
        <w:tc>
          <w:tcPr>
            <w:tcW w:w="2297" w:type="dxa"/>
          </w:tcPr>
          <w:p w14:paraId="3E18B14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889 (2%)</w:t>
            </w:r>
          </w:p>
        </w:tc>
        <w:tc>
          <w:tcPr>
            <w:tcW w:w="2296" w:type="dxa"/>
          </w:tcPr>
          <w:p w14:paraId="5454BD0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9-2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51E50BD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5B03FD7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8F5F5C" w14:paraId="0DAE3930" w14:textId="77777777" w:rsidTr="009F4EEF">
        <w:trPr>
          <w:trHeight w:hRule="exact" w:val="374"/>
        </w:trPr>
        <w:tc>
          <w:tcPr>
            <w:tcW w:w="2790" w:type="dxa"/>
          </w:tcPr>
          <w:p w14:paraId="2B92F95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 protein (g/L)</w:t>
            </w:r>
          </w:p>
        </w:tc>
        <w:tc>
          <w:tcPr>
            <w:tcW w:w="1972" w:type="dxa"/>
          </w:tcPr>
          <w:p w14:paraId="40732B9C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.5 (2.0-5.8)</w:t>
            </w:r>
          </w:p>
        </w:tc>
        <w:tc>
          <w:tcPr>
            <w:tcW w:w="2297" w:type="dxa"/>
          </w:tcPr>
          <w:p w14:paraId="1D5CC65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.5 (2.6-6.8)</w:t>
            </w:r>
          </w:p>
        </w:tc>
        <w:tc>
          <w:tcPr>
            <w:tcW w:w="2296" w:type="dxa"/>
          </w:tcPr>
          <w:p w14:paraId="0B31695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1A427B9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</w:tcPr>
          <w:p w14:paraId="11949F41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F5C" w14:paraId="3CD9F5D4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6FD4AABB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972" w:type="dxa"/>
          </w:tcPr>
          <w:p w14:paraId="4CA6CAA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/1463 (2%)</w:t>
            </w:r>
          </w:p>
        </w:tc>
        <w:tc>
          <w:tcPr>
            <w:tcW w:w="2297" w:type="dxa"/>
          </w:tcPr>
          <w:p w14:paraId="35B9042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903 (2%)</w:t>
            </w:r>
          </w:p>
        </w:tc>
        <w:tc>
          <w:tcPr>
            <w:tcW w:w="2296" w:type="dxa"/>
          </w:tcPr>
          <w:p w14:paraId="15E1B28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02" w:type="dxa"/>
          </w:tcPr>
          <w:p w14:paraId="0E8999E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01" w:type="dxa"/>
          </w:tcPr>
          <w:p w14:paraId="4FE26F7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F5C" w14:paraId="2954AE2D" w14:textId="77777777" w:rsidTr="009F4EEF">
        <w:trPr>
          <w:trHeight w:hRule="exact" w:val="374"/>
        </w:trPr>
        <w:tc>
          <w:tcPr>
            <w:tcW w:w="2790" w:type="dxa"/>
          </w:tcPr>
          <w:p w14:paraId="10B88D33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1.5</w:t>
            </w:r>
          </w:p>
        </w:tc>
        <w:tc>
          <w:tcPr>
            <w:tcW w:w="1972" w:type="dxa"/>
          </w:tcPr>
          <w:p w14:paraId="130DA67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/1463 (14%)</w:t>
            </w:r>
          </w:p>
        </w:tc>
        <w:tc>
          <w:tcPr>
            <w:tcW w:w="2297" w:type="dxa"/>
          </w:tcPr>
          <w:p w14:paraId="0DB6C00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/903 (8%)</w:t>
            </w:r>
          </w:p>
        </w:tc>
        <w:tc>
          <w:tcPr>
            <w:tcW w:w="2296" w:type="dxa"/>
          </w:tcPr>
          <w:p w14:paraId="36F27064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0DCE729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3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440FB30C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F5F5C" w14:paraId="73A0E796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30AAAD85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.50</w:t>
            </w:r>
          </w:p>
        </w:tc>
        <w:tc>
          <w:tcPr>
            <w:tcW w:w="1972" w:type="dxa"/>
          </w:tcPr>
          <w:p w14:paraId="1ECF917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/1463 (83%)</w:t>
            </w:r>
          </w:p>
        </w:tc>
        <w:tc>
          <w:tcPr>
            <w:tcW w:w="2297" w:type="dxa"/>
          </w:tcPr>
          <w:p w14:paraId="1C0D883C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/903 (89%)</w:t>
            </w:r>
          </w:p>
        </w:tc>
        <w:tc>
          <w:tcPr>
            <w:tcW w:w="2296" w:type="dxa"/>
          </w:tcPr>
          <w:p w14:paraId="4E302A2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28CD2701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615E243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8F5F5C" w14:paraId="793CDFF2" w14:textId="77777777" w:rsidTr="009F4EEF">
        <w:trPr>
          <w:trHeight w:hRule="exact" w:val="374"/>
        </w:trPr>
        <w:tc>
          <w:tcPr>
            <w:tcW w:w="2790" w:type="dxa"/>
          </w:tcPr>
          <w:p w14:paraId="7EE164D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ospinal fluid white cell count (cell per µL)</w:t>
            </w:r>
          </w:p>
        </w:tc>
        <w:tc>
          <w:tcPr>
            <w:tcW w:w="1972" w:type="dxa"/>
          </w:tcPr>
          <w:p w14:paraId="27E790C3" w14:textId="77777777" w:rsidR="008F5F5C" w:rsidRPr="001C1A5C" w:rsidRDefault="008F5F5C" w:rsidP="00E7744E">
            <w:pPr>
              <w:keepNext/>
              <w:spacing w:before="120" w:after="100" w:line="276" w:lineRule="auto"/>
              <w:ind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060 (1020-7645)</w:t>
            </w:r>
          </w:p>
        </w:tc>
        <w:tc>
          <w:tcPr>
            <w:tcW w:w="2297" w:type="dxa"/>
          </w:tcPr>
          <w:p w14:paraId="79A942E8" w14:textId="77777777" w:rsidR="008F5F5C" w:rsidRPr="001C1A5C" w:rsidRDefault="008F5F5C" w:rsidP="00E7744E">
            <w:pPr>
              <w:keepNext/>
              <w:spacing w:before="12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252 (215-4829)</w:t>
            </w:r>
          </w:p>
        </w:tc>
        <w:tc>
          <w:tcPr>
            <w:tcW w:w="2296" w:type="dxa"/>
          </w:tcPr>
          <w:p w14:paraId="6D78B5B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AE01C0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</w:tcPr>
          <w:p w14:paraId="129F02D8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F5C" w14:paraId="5B9C33A2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2F68520F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972" w:type="dxa"/>
          </w:tcPr>
          <w:p w14:paraId="5020C8C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/1481 (6%)</w:t>
            </w:r>
          </w:p>
        </w:tc>
        <w:tc>
          <w:tcPr>
            <w:tcW w:w="2297" w:type="dxa"/>
          </w:tcPr>
          <w:p w14:paraId="14C2CD5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/920 (17%)</w:t>
            </w:r>
          </w:p>
        </w:tc>
        <w:tc>
          <w:tcPr>
            <w:tcW w:w="2296" w:type="dxa"/>
          </w:tcPr>
          <w:p w14:paraId="104C36A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9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56DA9444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1A76D37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F5F5C" w14:paraId="3C51105F" w14:textId="77777777" w:rsidTr="009F4EEF">
        <w:trPr>
          <w:trHeight w:hRule="exact" w:val="374"/>
        </w:trPr>
        <w:tc>
          <w:tcPr>
            <w:tcW w:w="2790" w:type="dxa"/>
          </w:tcPr>
          <w:p w14:paraId="1275A3CC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999</w:t>
            </w:r>
          </w:p>
        </w:tc>
        <w:tc>
          <w:tcPr>
            <w:tcW w:w="1972" w:type="dxa"/>
          </w:tcPr>
          <w:p w14:paraId="461989B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/1481 (18%)</w:t>
            </w:r>
          </w:p>
        </w:tc>
        <w:tc>
          <w:tcPr>
            <w:tcW w:w="2297" w:type="dxa"/>
          </w:tcPr>
          <w:p w14:paraId="5CC46188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/920 (29%)</w:t>
            </w:r>
          </w:p>
        </w:tc>
        <w:tc>
          <w:tcPr>
            <w:tcW w:w="2296" w:type="dxa"/>
          </w:tcPr>
          <w:p w14:paraId="74DE7F8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8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16CEAE04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11F698D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F5F5C" w14:paraId="59400912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0CEDD7D1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-10000</w:t>
            </w:r>
          </w:p>
        </w:tc>
        <w:tc>
          <w:tcPr>
            <w:tcW w:w="1972" w:type="dxa"/>
          </w:tcPr>
          <w:p w14:paraId="1B7D3575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/1481 (58%)</w:t>
            </w:r>
          </w:p>
        </w:tc>
        <w:tc>
          <w:tcPr>
            <w:tcW w:w="2297" w:type="dxa"/>
          </w:tcPr>
          <w:p w14:paraId="2D789CC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/920 (42%)</w:t>
            </w:r>
          </w:p>
        </w:tc>
        <w:tc>
          <w:tcPr>
            <w:tcW w:w="2296" w:type="dxa"/>
          </w:tcPr>
          <w:p w14:paraId="0722440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02" w:type="dxa"/>
          </w:tcPr>
          <w:p w14:paraId="48985E97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01" w:type="dxa"/>
          </w:tcPr>
          <w:p w14:paraId="18719A7A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F5C" w14:paraId="32DA8327" w14:textId="77777777" w:rsidTr="009F4EEF">
        <w:trPr>
          <w:trHeight w:hRule="exact" w:val="374"/>
        </w:trPr>
        <w:tc>
          <w:tcPr>
            <w:tcW w:w="2790" w:type="dxa"/>
          </w:tcPr>
          <w:p w14:paraId="08A8CDB6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00</w:t>
            </w:r>
          </w:p>
        </w:tc>
        <w:tc>
          <w:tcPr>
            <w:tcW w:w="1972" w:type="dxa"/>
          </w:tcPr>
          <w:p w14:paraId="4EE86E3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/1481 (18%)</w:t>
            </w:r>
          </w:p>
        </w:tc>
        <w:tc>
          <w:tcPr>
            <w:tcW w:w="2297" w:type="dxa"/>
          </w:tcPr>
          <w:p w14:paraId="45DA4A64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/920 (11%)</w:t>
            </w:r>
          </w:p>
        </w:tc>
        <w:tc>
          <w:tcPr>
            <w:tcW w:w="2296" w:type="dxa"/>
          </w:tcPr>
          <w:p w14:paraId="6264C08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4E3C0CC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9-1.0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70C4396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5F5C" w14:paraId="0FC2962A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03E6302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:blood</w:t>
            </w:r>
            <w:proofErr w:type="spellEnd"/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lucose ratio </w:t>
            </w:r>
          </w:p>
        </w:tc>
        <w:tc>
          <w:tcPr>
            <w:tcW w:w="1972" w:type="dxa"/>
          </w:tcPr>
          <w:p w14:paraId="30D14E56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 (0.01-0.31)</w:t>
            </w:r>
          </w:p>
        </w:tc>
        <w:tc>
          <w:tcPr>
            <w:tcW w:w="2297" w:type="dxa"/>
          </w:tcPr>
          <w:p w14:paraId="68B705B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2 (0.01-0.17)</w:t>
            </w:r>
          </w:p>
        </w:tc>
        <w:tc>
          <w:tcPr>
            <w:tcW w:w="2296" w:type="dxa"/>
          </w:tcPr>
          <w:p w14:paraId="5064355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F5E68D3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</w:tcPr>
          <w:p w14:paraId="53E83EE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5F5C" w14:paraId="57B4C9E9" w14:textId="77777777" w:rsidTr="009F4EEF">
        <w:trPr>
          <w:trHeight w:hRule="exact" w:val="374"/>
        </w:trPr>
        <w:tc>
          <w:tcPr>
            <w:tcW w:w="2790" w:type="dxa"/>
          </w:tcPr>
          <w:p w14:paraId="3707861A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25</w:t>
            </w:r>
          </w:p>
        </w:tc>
        <w:tc>
          <w:tcPr>
            <w:tcW w:w="1972" w:type="dxa"/>
          </w:tcPr>
          <w:p w14:paraId="36B059C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/1414 (65%)</w:t>
            </w:r>
          </w:p>
        </w:tc>
        <w:tc>
          <w:tcPr>
            <w:tcW w:w="2297" w:type="dxa"/>
          </w:tcPr>
          <w:p w14:paraId="2671FCD1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/824 (81%)</w:t>
            </w:r>
          </w:p>
        </w:tc>
        <w:tc>
          <w:tcPr>
            <w:tcW w:w="2296" w:type="dxa"/>
          </w:tcPr>
          <w:p w14:paraId="7DFCB49D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62A9F14E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2C9B2A5C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 w:rsidRPr="001C1A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525644" w14:paraId="35AD1BF8" w14:textId="77777777" w:rsidTr="00525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tcW w:w="2790" w:type="dxa"/>
          </w:tcPr>
          <w:p w14:paraId="4DB2DC37" w14:textId="77777777" w:rsidR="00525644" w:rsidRPr="001C1A5C" w:rsidRDefault="00525644" w:rsidP="00525644">
            <w:pPr>
              <w:keepNext/>
              <w:spacing w:before="240" w:after="40" w:line="276" w:lineRule="auto"/>
              <w:ind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1972" w:type="dxa"/>
          </w:tcPr>
          <w:p w14:paraId="61B70B63" w14:textId="77777777" w:rsidR="00525644" w:rsidRPr="001C1A5C" w:rsidRDefault="00525644" w:rsidP="00525644">
            <w:pPr>
              <w:keepNext/>
              <w:spacing w:before="2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Favorable outcome (n=1554)</w:t>
            </w:r>
          </w:p>
        </w:tc>
        <w:tc>
          <w:tcPr>
            <w:tcW w:w="2297" w:type="dxa"/>
          </w:tcPr>
          <w:p w14:paraId="463CB3E6" w14:textId="77777777" w:rsidR="00525644" w:rsidRPr="001C1A5C" w:rsidRDefault="00525644" w:rsidP="00525644">
            <w:pPr>
              <w:keepNext/>
              <w:spacing w:before="2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avorable outcome  (n=979)</w:t>
            </w:r>
          </w:p>
        </w:tc>
        <w:tc>
          <w:tcPr>
            <w:tcW w:w="2296" w:type="dxa"/>
          </w:tcPr>
          <w:p w14:paraId="21CE5DB7" w14:textId="77777777" w:rsidR="00525644" w:rsidRPr="001C1A5C" w:rsidRDefault="00525644" w:rsidP="00525644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Univariable odds ratio for unfavorable outcome (95% CI)</w:t>
            </w:r>
          </w:p>
        </w:tc>
        <w:tc>
          <w:tcPr>
            <w:tcW w:w="2302" w:type="dxa"/>
          </w:tcPr>
          <w:p w14:paraId="04EE032F" w14:textId="77777777" w:rsidR="00525644" w:rsidRPr="001C1A5C" w:rsidRDefault="00525644" w:rsidP="00525644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ble odds ratio for unfavorable outcome (95% CI)</w:t>
            </w:r>
          </w:p>
        </w:tc>
        <w:tc>
          <w:tcPr>
            <w:tcW w:w="2301" w:type="dxa"/>
          </w:tcPr>
          <w:p w14:paraId="39FCE36A" w14:textId="77777777" w:rsidR="00525644" w:rsidRPr="001C1A5C" w:rsidRDefault="00525644" w:rsidP="00525644">
            <w:pPr>
              <w:keepNext/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p value of multivariable analysis</w:t>
            </w:r>
          </w:p>
        </w:tc>
      </w:tr>
      <w:tr w:rsidR="008F5F5C" w14:paraId="5B384573" w14:textId="77777777" w:rsidTr="009F4EEF">
        <w:trPr>
          <w:trHeight w:hRule="exact" w:val="374"/>
        </w:trPr>
        <w:tc>
          <w:tcPr>
            <w:tcW w:w="2790" w:type="dxa"/>
          </w:tcPr>
          <w:p w14:paraId="4D16D75A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-0.5</w:t>
            </w:r>
          </w:p>
        </w:tc>
        <w:tc>
          <w:tcPr>
            <w:tcW w:w="1972" w:type="dxa"/>
          </w:tcPr>
          <w:p w14:paraId="005084DF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/1414 (28%)</w:t>
            </w:r>
          </w:p>
        </w:tc>
        <w:tc>
          <w:tcPr>
            <w:tcW w:w="2297" w:type="dxa"/>
          </w:tcPr>
          <w:p w14:paraId="2C060514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/824 (15%)</w:t>
            </w:r>
          </w:p>
        </w:tc>
        <w:tc>
          <w:tcPr>
            <w:tcW w:w="2296" w:type="dxa"/>
          </w:tcPr>
          <w:p w14:paraId="7DFD8E3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8-1.2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 w14:paraId="03465DFB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14:paraId="3D901311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C1A5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F5F5C" w14:paraId="5805F0EB" w14:textId="77777777" w:rsidTr="009F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4"/>
        </w:trPr>
        <w:tc>
          <w:tcPr>
            <w:tcW w:w="2790" w:type="dxa"/>
          </w:tcPr>
          <w:p w14:paraId="18CD2831" w14:textId="77777777" w:rsidR="008F5F5C" w:rsidRPr="001C1A5C" w:rsidRDefault="008F5F5C" w:rsidP="001C1A5C">
            <w:pPr>
              <w:keepNext/>
              <w:spacing w:before="100" w:after="100" w:line="276" w:lineRule="auto"/>
              <w:ind w:left="300"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5</w:t>
            </w:r>
          </w:p>
        </w:tc>
        <w:tc>
          <w:tcPr>
            <w:tcW w:w="1972" w:type="dxa"/>
          </w:tcPr>
          <w:p w14:paraId="118BAA5C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/1414 (7%)</w:t>
            </w:r>
          </w:p>
        </w:tc>
        <w:tc>
          <w:tcPr>
            <w:tcW w:w="2297" w:type="dxa"/>
          </w:tcPr>
          <w:p w14:paraId="361334A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/824 (4%)</w:t>
            </w:r>
          </w:p>
        </w:tc>
        <w:tc>
          <w:tcPr>
            <w:tcW w:w="2296" w:type="dxa"/>
          </w:tcPr>
          <w:p w14:paraId="19D700F2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02" w:type="dxa"/>
          </w:tcPr>
          <w:p w14:paraId="684C127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01" w:type="dxa"/>
          </w:tcPr>
          <w:p w14:paraId="496C3A50" w14:textId="77777777" w:rsidR="008F5F5C" w:rsidRPr="001C1A5C" w:rsidRDefault="008F5F5C" w:rsidP="001C1A5C">
            <w:pPr>
              <w:keepNext/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6F849C0" w14:textId="77777777" w:rsidR="00666DFD" w:rsidRDefault="00666DFD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2E32378C" w14:textId="131601B4" w:rsidR="00521222" w:rsidRPr="004B3749" w:rsidRDefault="00CB2865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>The study included 2533 out of 2548 episodes of community-acquired meningitis; 15 episodes did not have data on outcome. Data are median (IQR) or n/N (%), unless stated otherwise. The multivariable analysis used an imputed dataset with 60 imputation rounds, all variables in the table were entered in the multivariable logistic regression model simultaneously. CSF=cerebrospinal fluid</w:t>
      </w:r>
      <w:r w:rsidR="003E133B">
        <w:rPr>
          <w:rFonts w:ascii="Times New Roman" w:eastAsia="Times New Roman" w:hAnsi="Times New Roman" w:cs="Times New Roman"/>
          <w:sz w:val="20"/>
          <w:szCs w:val="20"/>
          <w:highlight w:val="white"/>
        </w:rPr>
        <w:t>; GCS= Glasgow Coma Scale</w:t>
      </w: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  <w:r w:rsidRPr="004B3749">
        <w:rPr>
          <w:rFonts w:ascii="Times New Roman" w:eastAsia="Times New Roman" w:hAnsi="Times New Roman" w:cs="Times New Roman"/>
          <w:sz w:val="20"/>
          <w:szCs w:val="20"/>
        </w:rPr>
        <w:t xml:space="preserve">*Patient was defined immunocompromised if either one of the following conditions were present: active cancer, immunosuppressive therapy, history of alcohol abuse, diabetes mellitus, splenectomy, HIV infection. </w:t>
      </w:r>
    </w:p>
    <w:p w14:paraId="5789C5CF" w14:textId="77777777" w:rsidR="00521222" w:rsidRPr="004B3749" w:rsidRDefault="00521222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5B7668C5" w14:textId="77777777" w:rsidR="00521222" w:rsidRPr="004B3749" w:rsidRDefault="00CB2865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a</w:t>
      </w:r>
      <w:r w:rsidR="002C1EAA" w:rsidRPr="004B374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 </w:t>
      </w: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>Evaluated in 2533 episodes;</w:t>
      </w:r>
      <w:r w:rsidR="00764E9C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b</w:t>
      </w:r>
      <w:r w:rsidR="002C1EAA" w:rsidRPr="004B374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 </w:t>
      </w: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>Evaluated in 2395 episodes; odds ratio is for a</w:t>
      </w:r>
      <w:r w:rsidR="00C967D6"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>n increase of ten beats per min;</w:t>
      </w:r>
      <w:r w:rsidR="00764E9C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c</w:t>
      </w:r>
      <w:r w:rsidR="002C1EAA" w:rsidRPr="004B374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 </w:t>
      </w:r>
      <w:r w:rsidRPr="004B374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Evaluated in 2490 episodes; odds ratio is for a one point increase. </w:t>
      </w:r>
    </w:p>
    <w:p w14:paraId="689E2DD9" w14:textId="77777777" w:rsidR="00ED6EF9" w:rsidRDefault="00ED6EF9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1751C755" w14:textId="77777777" w:rsidR="00ED6EF9" w:rsidRDefault="00ED6EF9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3758D821" w14:textId="77777777" w:rsidR="00ED6EF9" w:rsidRDefault="00ED6EF9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66683211" w14:textId="77777777" w:rsidR="00521222" w:rsidRDefault="00521222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494DE9CC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555D93B5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331C9C2E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04F38297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5DAEE342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5AE58D49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092BC2C4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75CDD69B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77BA08BF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77F6FC0C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2E130606" w14:textId="77777777" w:rsidR="004B66EF" w:rsidRDefault="004B66EF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5F065D75" w14:textId="77777777" w:rsidR="0087012A" w:rsidRPr="0087012A" w:rsidRDefault="0087012A" w:rsidP="00695F2C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23C29D9" w14:textId="77777777" w:rsidR="0087012A" w:rsidRPr="0087012A" w:rsidRDefault="0087012A" w:rsidP="00695F2C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91E233B" w14:textId="77777777" w:rsidR="0087012A" w:rsidRPr="0087012A" w:rsidRDefault="0087012A" w:rsidP="00695F2C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43A4729" w14:textId="77777777" w:rsidR="0087012A" w:rsidRDefault="0087012A" w:rsidP="00695F2C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AC89043" w14:textId="77777777" w:rsidR="0087012A" w:rsidRDefault="0087012A" w:rsidP="00695F2C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B53462A" w14:textId="77777777" w:rsidR="00521222" w:rsidRPr="0087012A" w:rsidRDefault="0087012A" w:rsidP="00695F2C">
      <w:pPr>
        <w:tabs>
          <w:tab w:val="left" w:pos="7470"/>
        </w:tabs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ab/>
      </w:r>
    </w:p>
    <w:sectPr w:rsidR="00521222" w:rsidRPr="0087012A">
      <w:pgSz w:w="16848" w:h="11952" w:orient="landscape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7C522" w14:textId="77777777" w:rsidR="00552F2C" w:rsidRDefault="00552F2C" w:rsidP="00552F2C">
      <w:r>
        <w:separator/>
      </w:r>
    </w:p>
  </w:endnote>
  <w:endnote w:type="continuationSeparator" w:id="0">
    <w:p w14:paraId="4895848A" w14:textId="77777777" w:rsidR="00552F2C" w:rsidRDefault="00552F2C" w:rsidP="00552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77B59" w14:textId="77777777" w:rsidR="00552F2C" w:rsidRDefault="00552F2C" w:rsidP="00552F2C">
      <w:r>
        <w:separator/>
      </w:r>
    </w:p>
  </w:footnote>
  <w:footnote w:type="continuationSeparator" w:id="0">
    <w:p w14:paraId="51066129" w14:textId="77777777" w:rsidR="00552F2C" w:rsidRDefault="00552F2C" w:rsidP="00552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222"/>
    <w:rsid w:val="00006598"/>
    <w:rsid w:val="00056468"/>
    <w:rsid w:val="000C42E1"/>
    <w:rsid w:val="000E2E74"/>
    <w:rsid w:val="00155ECE"/>
    <w:rsid w:val="001577AE"/>
    <w:rsid w:val="00163C45"/>
    <w:rsid w:val="0017065B"/>
    <w:rsid w:val="001C1A5C"/>
    <w:rsid w:val="001F3ACE"/>
    <w:rsid w:val="00262970"/>
    <w:rsid w:val="002A067B"/>
    <w:rsid w:val="002B517F"/>
    <w:rsid w:val="002C1EAA"/>
    <w:rsid w:val="0036144C"/>
    <w:rsid w:val="00382B72"/>
    <w:rsid w:val="003E133B"/>
    <w:rsid w:val="003F51C8"/>
    <w:rsid w:val="00432FC6"/>
    <w:rsid w:val="00443190"/>
    <w:rsid w:val="004A2DF0"/>
    <w:rsid w:val="004A4614"/>
    <w:rsid w:val="004A7456"/>
    <w:rsid w:val="004B3749"/>
    <w:rsid w:val="004B66EF"/>
    <w:rsid w:val="004E3321"/>
    <w:rsid w:val="004E5110"/>
    <w:rsid w:val="00521222"/>
    <w:rsid w:val="00525644"/>
    <w:rsid w:val="00552F2C"/>
    <w:rsid w:val="00566A20"/>
    <w:rsid w:val="00607B09"/>
    <w:rsid w:val="00666DFD"/>
    <w:rsid w:val="00695F2C"/>
    <w:rsid w:val="006B4661"/>
    <w:rsid w:val="0071335B"/>
    <w:rsid w:val="007408F8"/>
    <w:rsid w:val="0076186E"/>
    <w:rsid w:val="00764E9C"/>
    <w:rsid w:val="007A024D"/>
    <w:rsid w:val="007D0CDF"/>
    <w:rsid w:val="007E13D0"/>
    <w:rsid w:val="00801A6D"/>
    <w:rsid w:val="00820AF0"/>
    <w:rsid w:val="0087012A"/>
    <w:rsid w:val="008852F5"/>
    <w:rsid w:val="008B3307"/>
    <w:rsid w:val="008F5F5C"/>
    <w:rsid w:val="00905376"/>
    <w:rsid w:val="00947302"/>
    <w:rsid w:val="0097785E"/>
    <w:rsid w:val="009A3CE3"/>
    <w:rsid w:val="009E1192"/>
    <w:rsid w:val="009F3B18"/>
    <w:rsid w:val="009F4EEF"/>
    <w:rsid w:val="009F6622"/>
    <w:rsid w:val="00A000B3"/>
    <w:rsid w:val="00A063A1"/>
    <w:rsid w:val="00A109C0"/>
    <w:rsid w:val="00A8251C"/>
    <w:rsid w:val="00AD3021"/>
    <w:rsid w:val="00AD446B"/>
    <w:rsid w:val="00AE417A"/>
    <w:rsid w:val="00B32CB4"/>
    <w:rsid w:val="00C104CF"/>
    <w:rsid w:val="00C14B68"/>
    <w:rsid w:val="00C26E5D"/>
    <w:rsid w:val="00C57BCF"/>
    <w:rsid w:val="00C80AFB"/>
    <w:rsid w:val="00C967D6"/>
    <w:rsid w:val="00CB2865"/>
    <w:rsid w:val="00CC2375"/>
    <w:rsid w:val="00CE6EF0"/>
    <w:rsid w:val="00D00886"/>
    <w:rsid w:val="00D47FF0"/>
    <w:rsid w:val="00D5475C"/>
    <w:rsid w:val="00D83244"/>
    <w:rsid w:val="00DD184E"/>
    <w:rsid w:val="00DD5437"/>
    <w:rsid w:val="00DF4FEA"/>
    <w:rsid w:val="00E41D76"/>
    <w:rsid w:val="00E62E11"/>
    <w:rsid w:val="00E72B16"/>
    <w:rsid w:val="00E7744E"/>
    <w:rsid w:val="00EA0F99"/>
    <w:rsid w:val="00ED6EF9"/>
    <w:rsid w:val="00EF5693"/>
    <w:rsid w:val="00F14EAA"/>
    <w:rsid w:val="00FC3757"/>
    <w:rsid w:val="00FE4E17"/>
    <w:rsid w:val="00FF148F"/>
    <w:rsid w:val="00FF521C"/>
    <w:rsid w:val="00FF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F8153"/>
  <w15:docId w15:val="{05735D97-1722-4BDC-924D-673F571A2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375"/>
    <w:rPr>
      <w:rFonts w:eastAsiaTheme="minorEastAsia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62E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3F51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000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0B3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2F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2F2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52F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F2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pXjsX/aHBRXyFpAGmJr/R+qSng==">CgMxLjA4AHIhMUFUZVI0UGZaMThqNnN0WFJpU3llUXBDdzdMeXM0U2x1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A229EDB0-33D5-45FE-ACDD-F58D42E64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1108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zenigo, M. (Martina)</dc:creator>
  <cp:lastModifiedBy>Ranzenigo, M. (Martina)</cp:lastModifiedBy>
  <cp:revision>108</cp:revision>
  <dcterms:created xsi:type="dcterms:W3CDTF">2023-08-03T17:38:00Z</dcterms:created>
  <dcterms:modified xsi:type="dcterms:W3CDTF">2024-05-03T19:49:00Z</dcterms:modified>
</cp:coreProperties>
</file>